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8C3B8" w14:textId="128708C1" w:rsidR="008A6756" w:rsidRPr="00DA6507" w:rsidRDefault="00326460" w:rsidP="002518E9">
      <w:pPr>
        <w:pStyle w:val="a3"/>
      </w:pPr>
      <w:r w:rsidRPr="00DA6507">
        <w:t xml:space="preserve">Table S1. </w:t>
      </w:r>
      <w:r w:rsidR="00804BCE" w:rsidRPr="00DA6507">
        <w:t>List of Nonsteroidal Anti-Inflammatory Drugs (NSAIDs) Included in the Study.</w:t>
      </w:r>
    </w:p>
    <w:tbl>
      <w:tblPr>
        <w:tblW w:w="71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5237"/>
      </w:tblGrid>
      <w:tr w:rsidR="00E04C64" w:rsidRPr="00CE2C29" w14:paraId="16C7D9A4" w14:textId="77777777" w:rsidTr="00C42B29">
        <w:trPr>
          <w:trHeight w:hRule="exact" w:val="454"/>
          <w:jc w:val="center"/>
        </w:trPr>
        <w:tc>
          <w:tcPr>
            <w:tcW w:w="19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10E9F4" w14:textId="2EECE369" w:rsidR="00E04C64" w:rsidRPr="00CE2C29" w:rsidRDefault="00E04C64" w:rsidP="002518E9">
            <w:r w:rsidRPr="00CE2C29">
              <w:t>Serial Number</w:t>
            </w:r>
          </w:p>
        </w:tc>
        <w:tc>
          <w:tcPr>
            <w:tcW w:w="5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EBF94D" w14:textId="7542F6A6" w:rsidR="00E04C64" w:rsidRPr="00CE2C29" w:rsidRDefault="007715BF" w:rsidP="002518E9">
            <w:r w:rsidRPr="00CE2C29">
              <w:t>Generic Name of the Medicine</w:t>
            </w:r>
          </w:p>
        </w:tc>
      </w:tr>
      <w:tr w:rsidR="00E04C64" w:rsidRPr="00CE2C29" w14:paraId="563550BD" w14:textId="77777777" w:rsidTr="00C42B29">
        <w:trPr>
          <w:trHeight w:hRule="exact" w:val="454"/>
          <w:jc w:val="center"/>
        </w:trPr>
        <w:tc>
          <w:tcPr>
            <w:tcW w:w="1923" w:type="dxa"/>
            <w:tcBorders>
              <w:top w:val="single" w:sz="12" w:space="0" w:color="auto"/>
            </w:tcBorders>
            <w:vAlign w:val="center"/>
          </w:tcPr>
          <w:p w14:paraId="372D64FF" w14:textId="50DCFAB3" w:rsidR="00E04C64" w:rsidRPr="00CE2C29" w:rsidRDefault="00E04C64" w:rsidP="002518E9">
            <w:r w:rsidRPr="00CE2C29">
              <w:t>1</w:t>
            </w:r>
          </w:p>
        </w:tc>
        <w:tc>
          <w:tcPr>
            <w:tcW w:w="52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E21B12" w14:textId="1D96A464" w:rsidR="00E04C64" w:rsidRPr="00CE2C29" w:rsidRDefault="00E04C64" w:rsidP="002518E9">
            <w:r w:rsidRPr="00CE2C29">
              <w:t>Acetaminophen</w:t>
            </w:r>
          </w:p>
        </w:tc>
      </w:tr>
      <w:tr w:rsidR="00E04C64" w:rsidRPr="00CE2C29" w14:paraId="51802C8F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03F91D2F" w14:textId="488A90C6" w:rsidR="00E04C64" w:rsidRPr="00CE2C29" w:rsidRDefault="00E04C64" w:rsidP="002518E9">
            <w:r w:rsidRPr="00CE2C29">
              <w:t>2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56673C46" w14:textId="63886E37" w:rsidR="00E04C64" w:rsidRPr="00CE2C29" w:rsidRDefault="00E04C64" w:rsidP="002518E9">
            <w:r w:rsidRPr="00CE2C29">
              <w:t>Aspirin</w:t>
            </w:r>
          </w:p>
        </w:tc>
      </w:tr>
      <w:tr w:rsidR="00E04C64" w:rsidRPr="00CE2C29" w14:paraId="0110797F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0BA53C59" w14:textId="1CCDFE49" w:rsidR="00E04C64" w:rsidRPr="00CE2C29" w:rsidRDefault="0024448B" w:rsidP="002518E9">
            <w:r w:rsidRPr="00CE2C29">
              <w:t>3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3D3A4FB4" w14:textId="06E14874" w:rsidR="00E04C64" w:rsidRPr="00CE2C29" w:rsidRDefault="00E04C64" w:rsidP="002518E9">
            <w:r w:rsidRPr="00CE2C29">
              <w:t>Celecoxib</w:t>
            </w:r>
          </w:p>
        </w:tc>
      </w:tr>
      <w:tr w:rsidR="00E04C64" w:rsidRPr="00CE2C29" w14:paraId="712A2EC9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35448BCA" w14:textId="25A10412" w:rsidR="00E04C64" w:rsidRPr="00CE2C29" w:rsidRDefault="0024448B" w:rsidP="002518E9">
            <w:r w:rsidRPr="00CE2C29">
              <w:t>4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7011AD17" w14:textId="5D08CA44" w:rsidR="00E04C64" w:rsidRPr="00CE2C29" w:rsidRDefault="00E04C64" w:rsidP="002518E9">
            <w:r w:rsidRPr="00CE2C29">
              <w:t>Diclofenac</w:t>
            </w:r>
          </w:p>
        </w:tc>
      </w:tr>
      <w:tr w:rsidR="00E04C64" w:rsidRPr="00CE2C29" w14:paraId="2CA2292B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0017E16C" w14:textId="2D26004E" w:rsidR="00E04C64" w:rsidRPr="00CE2C29" w:rsidRDefault="0024448B" w:rsidP="002518E9">
            <w:r w:rsidRPr="00CE2C29">
              <w:t>5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7A51BBE5" w14:textId="21B38C3E" w:rsidR="00E04C64" w:rsidRPr="00CE2C29" w:rsidRDefault="00E04C64" w:rsidP="002518E9">
            <w:r w:rsidRPr="00CE2C29">
              <w:t>Diflunisal</w:t>
            </w:r>
          </w:p>
        </w:tc>
      </w:tr>
      <w:tr w:rsidR="00E04C64" w:rsidRPr="00CE2C29" w14:paraId="25DD52F1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4FBBAA0D" w14:textId="25E67B0B" w:rsidR="00E04C64" w:rsidRPr="00CE2C29" w:rsidRDefault="0024448B" w:rsidP="002518E9">
            <w:r w:rsidRPr="00CE2C29">
              <w:t>6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64121C87" w14:textId="2F2F96DF" w:rsidR="00E04C64" w:rsidRPr="00CE2C29" w:rsidRDefault="00E04C64" w:rsidP="002518E9">
            <w:r w:rsidRPr="00CE2C29">
              <w:t>Etodolac</w:t>
            </w:r>
          </w:p>
        </w:tc>
      </w:tr>
      <w:tr w:rsidR="00E04C64" w:rsidRPr="00CE2C29" w14:paraId="0C5B07F9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1EC1BAB2" w14:textId="160B0C25" w:rsidR="00E04C64" w:rsidRPr="00CE2C29" w:rsidRDefault="0024448B" w:rsidP="002518E9">
            <w:r w:rsidRPr="00CE2C29">
              <w:t>7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36C3B09B" w14:textId="6D778F4F" w:rsidR="00E04C64" w:rsidRPr="00CE2C29" w:rsidRDefault="00E04C64" w:rsidP="002518E9">
            <w:r w:rsidRPr="00CE2C29">
              <w:t>Flurbiprofen</w:t>
            </w:r>
          </w:p>
        </w:tc>
      </w:tr>
      <w:tr w:rsidR="00E04C64" w:rsidRPr="00CE2C29" w14:paraId="09BBF523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428EA671" w14:textId="40DDB54B" w:rsidR="00E04C64" w:rsidRPr="00CE2C29" w:rsidRDefault="0024448B" w:rsidP="002518E9">
            <w:r w:rsidRPr="00CE2C29">
              <w:t>8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1B4D90E2" w14:textId="0923EED9" w:rsidR="00E04C64" w:rsidRPr="00CE2C29" w:rsidRDefault="00E04C64" w:rsidP="002518E9">
            <w:r w:rsidRPr="00CE2C29">
              <w:t>Ibuprofen</w:t>
            </w:r>
          </w:p>
        </w:tc>
      </w:tr>
      <w:tr w:rsidR="00E04C64" w:rsidRPr="00CE2C29" w14:paraId="4F18E38A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4B9B4D62" w14:textId="1480CD86" w:rsidR="00E04C64" w:rsidRPr="00CE2C29" w:rsidRDefault="0024448B" w:rsidP="002518E9">
            <w:r w:rsidRPr="00CE2C29">
              <w:t>9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0AB7FAB0" w14:textId="75940BF3" w:rsidR="00E04C64" w:rsidRPr="00CE2C29" w:rsidRDefault="00E04C64" w:rsidP="002518E9">
            <w:r w:rsidRPr="00CE2C29">
              <w:t>Indomethacin</w:t>
            </w:r>
          </w:p>
        </w:tc>
      </w:tr>
      <w:tr w:rsidR="00E04C64" w:rsidRPr="00CE2C29" w14:paraId="48F597D5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005A1074" w14:textId="78282190" w:rsidR="00E04C64" w:rsidRPr="00CE2C29" w:rsidRDefault="0024448B" w:rsidP="002518E9">
            <w:r w:rsidRPr="00CE2C29">
              <w:t>10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08DE086B" w14:textId="1FF475DB" w:rsidR="00E04C64" w:rsidRPr="00CE2C29" w:rsidRDefault="00E04C64" w:rsidP="002518E9">
            <w:r w:rsidRPr="00CE2C29">
              <w:t>Ketorolac</w:t>
            </w:r>
          </w:p>
        </w:tc>
      </w:tr>
      <w:tr w:rsidR="00E04C64" w:rsidRPr="00CE2C29" w14:paraId="64803803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20EA6DBF" w14:textId="2B9EF3B5" w:rsidR="00E04C64" w:rsidRPr="00CE2C29" w:rsidRDefault="0024448B" w:rsidP="002518E9">
            <w:r w:rsidRPr="00CE2C29">
              <w:t>11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10CEB19B" w14:textId="1A35E6F8" w:rsidR="00E04C64" w:rsidRPr="00CE2C29" w:rsidRDefault="00E04C64" w:rsidP="002518E9">
            <w:r w:rsidRPr="00CE2C29">
              <w:t>Meloxicam</w:t>
            </w:r>
          </w:p>
        </w:tc>
      </w:tr>
      <w:tr w:rsidR="00D52EF0" w:rsidRPr="00CE2C29" w14:paraId="42B2CBBC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5B5CFA8E" w14:textId="4B409681" w:rsidR="00D52EF0" w:rsidRPr="00CE2C29" w:rsidRDefault="00D52EF0" w:rsidP="002518E9">
            <w:r w:rsidRPr="00CE2C29">
              <w:t>12</w:t>
            </w:r>
          </w:p>
        </w:tc>
        <w:tc>
          <w:tcPr>
            <w:tcW w:w="5237" w:type="dxa"/>
            <w:shd w:val="clear" w:color="auto" w:fill="auto"/>
            <w:noWrap/>
            <w:vAlign w:val="center"/>
            <w:hideMark/>
          </w:tcPr>
          <w:p w14:paraId="25F1A77A" w14:textId="18FCABF0" w:rsidR="00D52EF0" w:rsidRPr="00CE2C29" w:rsidRDefault="00D52EF0" w:rsidP="002518E9">
            <w:r w:rsidRPr="00CE2C29">
              <w:t>Naproxen</w:t>
            </w:r>
          </w:p>
        </w:tc>
      </w:tr>
      <w:tr w:rsidR="00D52EF0" w:rsidRPr="00CE2C29" w14:paraId="650C0B24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7070F1F2" w14:textId="6E818022" w:rsidR="00D52EF0" w:rsidRPr="00CE2C29" w:rsidRDefault="00D52EF0" w:rsidP="002518E9">
            <w:r w:rsidRPr="00CE2C29">
              <w:t>13</w:t>
            </w:r>
          </w:p>
        </w:tc>
        <w:tc>
          <w:tcPr>
            <w:tcW w:w="5237" w:type="dxa"/>
            <w:shd w:val="clear" w:color="auto" w:fill="auto"/>
            <w:noWrap/>
            <w:vAlign w:val="center"/>
          </w:tcPr>
          <w:p w14:paraId="603ED206" w14:textId="305CE6F6" w:rsidR="00D52EF0" w:rsidRPr="00CE2C29" w:rsidRDefault="00D52EF0" w:rsidP="002518E9">
            <w:proofErr w:type="spellStart"/>
            <w:r w:rsidRPr="00CE2C29">
              <w:t>Nimesulide</w:t>
            </w:r>
            <w:proofErr w:type="spellEnd"/>
          </w:p>
        </w:tc>
      </w:tr>
      <w:tr w:rsidR="00D52EF0" w:rsidRPr="00CE2C29" w14:paraId="1889502A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4292C123" w14:textId="7D75884B" w:rsidR="00D52EF0" w:rsidRPr="00CE2C29" w:rsidRDefault="00D52EF0" w:rsidP="002518E9">
            <w:r w:rsidRPr="00CE2C29">
              <w:t>14</w:t>
            </w:r>
          </w:p>
        </w:tc>
        <w:tc>
          <w:tcPr>
            <w:tcW w:w="5237" w:type="dxa"/>
            <w:shd w:val="clear" w:color="auto" w:fill="auto"/>
            <w:noWrap/>
            <w:vAlign w:val="center"/>
          </w:tcPr>
          <w:p w14:paraId="1A14518D" w14:textId="77153DDC" w:rsidR="00D52EF0" w:rsidRPr="00CE2C29" w:rsidRDefault="00D52EF0" w:rsidP="002518E9">
            <w:proofErr w:type="spellStart"/>
            <w:r w:rsidRPr="00CE2C29">
              <w:t>Oxaprozin</w:t>
            </w:r>
            <w:proofErr w:type="spellEnd"/>
          </w:p>
        </w:tc>
      </w:tr>
      <w:tr w:rsidR="00D52EF0" w:rsidRPr="00CE2C29" w14:paraId="15BD1E51" w14:textId="77777777" w:rsidTr="00C42B29">
        <w:trPr>
          <w:trHeight w:hRule="exact" w:val="454"/>
          <w:jc w:val="center"/>
        </w:trPr>
        <w:tc>
          <w:tcPr>
            <w:tcW w:w="1923" w:type="dxa"/>
            <w:vAlign w:val="center"/>
          </w:tcPr>
          <w:p w14:paraId="3A46996D" w14:textId="4CC66636" w:rsidR="00D52EF0" w:rsidRPr="00CE2C29" w:rsidRDefault="00D52EF0" w:rsidP="002518E9">
            <w:r w:rsidRPr="00CE2C29">
              <w:t>15</w:t>
            </w:r>
          </w:p>
        </w:tc>
        <w:tc>
          <w:tcPr>
            <w:tcW w:w="5237" w:type="dxa"/>
            <w:shd w:val="clear" w:color="auto" w:fill="auto"/>
            <w:noWrap/>
            <w:vAlign w:val="center"/>
          </w:tcPr>
          <w:p w14:paraId="66D508BD" w14:textId="04F3209B" w:rsidR="00D52EF0" w:rsidRPr="00CE2C29" w:rsidRDefault="00D52EF0" w:rsidP="002518E9">
            <w:r w:rsidRPr="00CE2C29">
              <w:t>Piroxicam</w:t>
            </w:r>
          </w:p>
        </w:tc>
      </w:tr>
      <w:tr w:rsidR="00D52EF0" w:rsidRPr="00CE2C29" w14:paraId="38F4550D" w14:textId="77777777" w:rsidTr="00C42B29">
        <w:trPr>
          <w:trHeight w:hRule="exact" w:val="454"/>
          <w:jc w:val="center"/>
        </w:trPr>
        <w:tc>
          <w:tcPr>
            <w:tcW w:w="1923" w:type="dxa"/>
            <w:tcBorders>
              <w:bottom w:val="nil"/>
            </w:tcBorders>
            <w:vAlign w:val="center"/>
          </w:tcPr>
          <w:p w14:paraId="505FB682" w14:textId="3D636A50" w:rsidR="00D52EF0" w:rsidRPr="00CE2C29" w:rsidRDefault="00D52EF0" w:rsidP="002518E9">
            <w:r w:rsidRPr="00CE2C29">
              <w:t>16</w:t>
            </w:r>
          </w:p>
        </w:tc>
        <w:tc>
          <w:tcPr>
            <w:tcW w:w="52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40D33C" w14:textId="7E367B33" w:rsidR="00D52EF0" w:rsidRPr="00CE2C29" w:rsidRDefault="00D52EF0" w:rsidP="002518E9">
            <w:proofErr w:type="spellStart"/>
            <w:r w:rsidRPr="00CE2C29">
              <w:t>Salsalate</w:t>
            </w:r>
            <w:proofErr w:type="spellEnd"/>
          </w:p>
        </w:tc>
      </w:tr>
      <w:tr w:rsidR="00D52EF0" w:rsidRPr="00CE2C29" w14:paraId="273FC08A" w14:textId="77777777" w:rsidTr="00C42B29">
        <w:trPr>
          <w:trHeight w:hRule="exact" w:val="454"/>
          <w:jc w:val="center"/>
        </w:trPr>
        <w:tc>
          <w:tcPr>
            <w:tcW w:w="1923" w:type="dxa"/>
            <w:tcBorders>
              <w:top w:val="nil"/>
              <w:bottom w:val="single" w:sz="12" w:space="0" w:color="auto"/>
            </w:tcBorders>
            <w:vAlign w:val="center"/>
          </w:tcPr>
          <w:p w14:paraId="4F88D503" w14:textId="3494D38C" w:rsidR="00D52EF0" w:rsidRPr="00CE2C29" w:rsidRDefault="00D52EF0" w:rsidP="002518E9">
            <w:r w:rsidRPr="00CE2C29">
              <w:t>17</w:t>
            </w:r>
          </w:p>
        </w:tc>
        <w:tc>
          <w:tcPr>
            <w:tcW w:w="52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6FACAA" w14:textId="0B2149C5" w:rsidR="00D52EF0" w:rsidRPr="00CE2C29" w:rsidRDefault="00D52EF0" w:rsidP="002518E9">
            <w:r w:rsidRPr="00CE2C29">
              <w:t>Sulindac</w:t>
            </w:r>
          </w:p>
        </w:tc>
      </w:tr>
    </w:tbl>
    <w:p w14:paraId="52E15FF5" w14:textId="77777777" w:rsidR="00CE2C29" w:rsidRDefault="00CE2C29" w:rsidP="002518E9">
      <w:r>
        <w:br w:type="page"/>
      </w:r>
    </w:p>
    <w:p w14:paraId="2B2B0F0D" w14:textId="06A9A823" w:rsidR="00CE2C29" w:rsidRPr="00B009BB" w:rsidRDefault="00CE2C29" w:rsidP="002518E9">
      <w:r w:rsidRPr="00B009BB">
        <w:rPr>
          <w:rFonts w:hint="eastAsia"/>
        </w:rPr>
        <w:lastRenderedPageBreak/>
        <w:t xml:space="preserve">Table </w:t>
      </w:r>
      <w:r>
        <w:t>S2</w:t>
      </w:r>
      <w:r w:rsidRPr="00B009BB">
        <w:rPr>
          <w:rFonts w:hint="eastAsia"/>
        </w:rPr>
        <w:t>. Baseline characteristics of participants</w:t>
      </w:r>
      <w:r>
        <w:t xml:space="preserve"> </w:t>
      </w:r>
      <w:r w:rsidRPr="00CE2C29">
        <w:t>after propensity score matching</w:t>
      </w:r>
      <w:r w:rsidRPr="00B009BB">
        <w:rPr>
          <w:rFonts w:hint="eastAsia"/>
        </w:rPr>
        <w:t>.</w:t>
      </w:r>
    </w:p>
    <w:tbl>
      <w:tblPr>
        <w:tblW w:w="982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31"/>
        <w:gridCol w:w="1939"/>
        <w:gridCol w:w="1985"/>
        <w:gridCol w:w="1084"/>
        <w:gridCol w:w="1084"/>
      </w:tblGrid>
      <w:tr w:rsidR="004F2B8E" w:rsidRPr="0021732D" w14:paraId="0D324E54" w14:textId="551F042D" w:rsidTr="00660FDC">
        <w:trPr>
          <w:trHeight w:hRule="exact" w:val="454"/>
          <w:jc w:val="center"/>
        </w:trPr>
        <w:tc>
          <w:tcPr>
            <w:tcW w:w="3731" w:type="dxa"/>
            <w:vMerge w:val="restart"/>
            <w:shd w:val="clear" w:color="auto" w:fill="auto"/>
            <w:noWrap/>
            <w:vAlign w:val="center"/>
          </w:tcPr>
          <w:p w14:paraId="2DED1F6B" w14:textId="77777777" w:rsidR="004F2B8E" w:rsidRPr="0021732D" w:rsidRDefault="004F2B8E" w:rsidP="002518E9">
            <w:r w:rsidRPr="0021732D">
              <w:t>Variables</w:t>
            </w:r>
          </w:p>
        </w:tc>
        <w:tc>
          <w:tcPr>
            <w:tcW w:w="392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45926D" w14:textId="77777777" w:rsidR="004F2B8E" w:rsidRPr="0021732D" w:rsidRDefault="004F2B8E" w:rsidP="002518E9">
            <w:r w:rsidRPr="00C221C8">
              <w:t>NSAIDs us</w:t>
            </w:r>
            <w:r>
              <w:rPr>
                <w:rFonts w:hint="eastAsia"/>
              </w:rPr>
              <w:t>age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vAlign w:val="center"/>
          </w:tcPr>
          <w:p w14:paraId="320F3A0A" w14:textId="77777777" w:rsidR="004F2B8E" w:rsidRPr="0021732D" w:rsidRDefault="004F2B8E" w:rsidP="002518E9">
            <w:pPr>
              <w:rPr>
                <w:i/>
              </w:rPr>
            </w:pPr>
            <w:r w:rsidRPr="0021732D">
              <w:rPr>
                <w:i/>
              </w:rPr>
              <w:t>p</w:t>
            </w:r>
            <w:r w:rsidRPr="0021732D">
              <w:t>-value</w:t>
            </w:r>
          </w:p>
        </w:tc>
        <w:tc>
          <w:tcPr>
            <w:tcW w:w="1084" w:type="dxa"/>
            <w:vMerge w:val="restart"/>
            <w:vAlign w:val="center"/>
          </w:tcPr>
          <w:p w14:paraId="21F00E36" w14:textId="14BB41CA" w:rsidR="004F2B8E" w:rsidRPr="001F4692" w:rsidRDefault="004F2B8E" w:rsidP="002518E9">
            <w:r w:rsidRPr="001F4692">
              <w:t>SMD</w:t>
            </w:r>
          </w:p>
        </w:tc>
      </w:tr>
      <w:tr w:rsidR="004F2B8E" w:rsidRPr="0021732D" w14:paraId="2866DAFB" w14:textId="115DFB9F" w:rsidTr="00660FDC">
        <w:trPr>
          <w:trHeight w:hRule="exact" w:val="454"/>
          <w:jc w:val="center"/>
        </w:trPr>
        <w:tc>
          <w:tcPr>
            <w:tcW w:w="373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F3A4EF" w14:textId="77777777" w:rsidR="004F2B8E" w:rsidRPr="0021732D" w:rsidRDefault="004F2B8E" w:rsidP="002518E9"/>
        </w:tc>
        <w:tc>
          <w:tcPr>
            <w:tcW w:w="193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E4FE17" w14:textId="3A42A316" w:rsidR="004F2B8E" w:rsidRPr="00C221C8" w:rsidRDefault="004F2B8E" w:rsidP="002518E9">
            <w:r>
              <w:rPr>
                <w:rFonts w:hint="eastAsia"/>
              </w:rPr>
              <w:t xml:space="preserve">No </w:t>
            </w:r>
            <w:r w:rsidRPr="0021732D">
              <w:t>(n =</w:t>
            </w:r>
            <w:r>
              <w:t>1551</w:t>
            </w:r>
            <w:r w:rsidRPr="0021732D"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F478F2" w14:textId="637EC58F" w:rsidR="004F2B8E" w:rsidRPr="00C221C8" w:rsidRDefault="004F2B8E" w:rsidP="002518E9">
            <w:r>
              <w:rPr>
                <w:rFonts w:hint="eastAsia"/>
              </w:rPr>
              <w:t xml:space="preserve">Yes </w:t>
            </w:r>
            <w:r w:rsidRPr="0021732D">
              <w:t>(n =</w:t>
            </w:r>
            <w:r>
              <w:t>1551</w:t>
            </w:r>
            <w:r w:rsidRPr="0021732D">
              <w:t>)</w:t>
            </w:r>
          </w:p>
        </w:tc>
        <w:tc>
          <w:tcPr>
            <w:tcW w:w="108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D0A56B" w14:textId="77777777" w:rsidR="004F2B8E" w:rsidRPr="0021732D" w:rsidRDefault="004F2B8E" w:rsidP="002518E9"/>
        </w:tc>
        <w:tc>
          <w:tcPr>
            <w:tcW w:w="1084" w:type="dxa"/>
            <w:vMerge/>
            <w:tcBorders>
              <w:bottom w:val="single" w:sz="12" w:space="0" w:color="auto"/>
            </w:tcBorders>
          </w:tcPr>
          <w:p w14:paraId="5D8AB99C" w14:textId="77777777" w:rsidR="004F2B8E" w:rsidRPr="0021732D" w:rsidRDefault="004F2B8E" w:rsidP="002518E9"/>
        </w:tc>
      </w:tr>
      <w:tr w:rsidR="004F2B8E" w:rsidRPr="0021732D" w14:paraId="524C6400" w14:textId="2DFF6E04" w:rsidTr="0082057A">
        <w:trPr>
          <w:trHeight w:hRule="exact" w:val="454"/>
          <w:jc w:val="center"/>
        </w:trPr>
        <w:tc>
          <w:tcPr>
            <w:tcW w:w="373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CEB923F" w14:textId="6E3B6714" w:rsidR="004F2B8E" w:rsidRPr="0021732D" w:rsidRDefault="004F2B8E" w:rsidP="004F2B8E">
            <w:pPr>
              <w:jc w:val="left"/>
            </w:pPr>
            <w:r w:rsidRPr="0021732D">
              <w:t xml:space="preserve">Age </w:t>
            </w:r>
            <w:r w:rsidRPr="0021732D">
              <w:rPr>
                <w:rFonts w:hint="eastAsia"/>
              </w:rPr>
              <w:t>(years)</w:t>
            </w:r>
            <w:r w:rsidRPr="0021732D">
              <w:t>, Mean</w:t>
            </w:r>
            <w:r>
              <w:t xml:space="preserve"> ± </w:t>
            </w:r>
            <w:r w:rsidRPr="0021732D">
              <w:t>SD</w:t>
            </w:r>
          </w:p>
        </w:tc>
        <w:tc>
          <w:tcPr>
            <w:tcW w:w="193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C81F1D3" w14:textId="178C7491" w:rsidR="004F2B8E" w:rsidRPr="0021732D" w:rsidRDefault="004F2B8E" w:rsidP="002518E9">
            <w:r w:rsidRPr="00E2166D">
              <w:rPr>
                <w:rFonts w:hint="eastAsia"/>
              </w:rPr>
              <w:t>5</w:t>
            </w:r>
            <w:r>
              <w:t>9.8</w:t>
            </w:r>
            <w:r>
              <w:rPr>
                <w:color w:val="000000"/>
              </w:rPr>
              <w:t xml:space="preserve"> ± </w:t>
            </w:r>
            <w:r w:rsidRPr="00E2166D">
              <w:rPr>
                <w:rFonts w:hint="eastAsia"/>
              </w:rPr>
              <w:t>1</w:t>
            </w:r>
            <w:r>
              <w:t>1.0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026FB13" w14:textId="7FE613EB" w:rsidR="004F2B8E" w:rsidRPr="0021732D" w:rsidRDefault="004F2B8E" w:rsidP="002518E9">
            <w:r w:rsidRPr="00E2166D">
              <w:rPr>
                <w:rFonts w:hint="eastAsia"/>
              </w:rPr>
              <w:t>5</w:t>
            </w:r>
            <w:r>
              <w:t>9.7</w:t>
            </w:r>
            <w:r>
              <w:rPr>
                <w:color w:val="000000"/>
              </w:rPr>
              <w:t xml:space="preserve"> ± </w:t>
            </w:r>
            <w:r w:rsidRPr="00E2166D">
              <w:rPr>
                <w:rFonts w:hint="eastAsia"/>
              </w:rPr>
              <w:t>1</w:t>
            </w:r>
            <w:r>
              <w:t>0</w:t>
            </w:r>
            <w:r w:rsidRPr="00E2166D">
              <w:rPr>
                <w:rFonts w:hint="eastAsia"/>
              </w:rPr>
              <w:t>.</w:t>
            </w:r>
            <w:r>
              <w:t>5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27AF66C" w14:textId="14051A82" w:rsidR="004F2B8E" w:rsidRPr="0021732D" w:rsidRDefault="004F2B8E" w:rsidP="002518E9">
            <w:r w:rsidRPr="00E14246">
              <w:t>0.782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</w:tcPr>
          <w:p w14:paraId="3B2C48D9" w14:textId="3BDBCCF0" w:rsidR="004F2B8E" w:rsidRPr="00DC31A4" w:rsidRDefault="004F2B8E" w:rsidP="002518E9">
            <w:r w:rsidRPr="00D3574B">
              <w:t>0.01</w:t>
            </w:r>
            <w:r>
              <w:t>0</w:t>
            </w:r>
          </w:p>
        </w:tc>
      </w:tr>
      <w:tr w:rsidR="004F2B8E" w:rsidRPr="0021732D" w14:paraId="31DE0C88" w14:textId="2CF38BEB" w:rsidTr="0082057A">
        <w:trPr>
          <w:trHeight w:hRule="exact" w:val="454"/>
          <w:jc w:val="center"/>
        </w:trPr>
        <w:tc>
          <w:tcPr>
            <w:tcW w:w="37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A53AE0" w14:textId="10E48A6E" w:rsidR="004F2B8E" w:rsidRPr="0021732D" w:rsidRDefault="004F2B8E" w:rsidP="004F2B8E">
            <w:pPr>
              <w:jc w:val="left"/>
              <w:rPr>
                <w:szCs w:val="21"/>
              </w:rPr>
            </w:pPr>
            <w:r w:rsidRPr="00C357F7">
              <w:t>Male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3EA8" w14:textId="1CAC905F" w:rsidR="004F2B8E" w:rsidRPr="0021732D" w:rsidRDefault="004F2B8E" w:rsidP="002518E9">
            <w:r>
              <w:t>657</w:t>
            </w:r>
            <w:r w:rsidRPr="00743D02">
              <w:rPr>
                <w:rFonts w:hint="eastAsia"/>
              </w:rPr>
              <w:t xml:space="preserve"> (</w:t>
            </w:r>
            <w:r>
              <w:t>42.4</w:t>
            </w:r>
            <w:r w:rsidRPr="00743D02">
              <w:rPr>
                <w:rFonts w:hint="eastAsia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9C28" w14:textId="4DFA964E" w:rsidR="004F2B8E" w:rsidRPr="0021732D" w:rsidRDefault="004F2B8E" w:rsidP="002518E9">
            <w:r w:rsidRPr="00743D02">
              <w:rPr>
                <w:rFonts w:hint="eastAsia"/>
              </w:rPr>
              <w:t>662 (42.</w:t>
            </w:r>
            <w:r>
              <w:t>7</w:t>
            </w:r>
            <w:r w:rsidRPr="00743D02">
              <w:rPr>
                <w:rFonts w:hint="eastAsia"/>
              </w:rPr>
              <w:t>)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557E60" w14:textId="6402DB80" w:rsidR="004F2B8E" w:rsidRPr="0021732D" w:rsidRDefault="004F2B8E" w:rsidP="002518E9">
            <w:r w:rsidRPr="00E14246">
              <w:t>0.856</w:t>
            </w:r>
          </w:p>
        </w:tc>
        <w:tc>
          <w:tcPr>
            <w:tcW w:w="1084" w:type="dxa"/>
            <w:tcBorders>
              <w:top w:val="nil"/>
            </w:tcBorders>
          </w:tcPr>
          <w:p w14:paraId="164B7D1B" w14:textId="1BB82EDE" w:rsidR="004F2B8E" w:rsidRPr="00DC31A4" w:rsidRDefault="004F2B8E" w:rsidP="002518E9">
            <w:r w:rsidRPr="00E8629F">
              <w:t>0.007</w:t>
            </w:r>
          </w:p>
        </w:tc>
      </w:tr>
      <w:tr w:rsidR="004F2B8E" w:rsidRPr="0021732D" w14:paraId="247A400E" w14:textId="690B3A44" w:rsidTr="0082057A">
        <w:trPr>
          <w:trHeight w:hRule="exact" w:val="454"/>
          <w:jc w:val="center"/>
        </w:trPr>
        <w:tc>
          <w:tcPr>
            <w:tcW w:w="37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93875D" w14:textId="3D884169" w:rsidR="004F2B8E" w:rsidRPr="0021732D" w:rsidRDefault="004F2B8E" w:rsidP="004F2B8E">
            <w:pPr>
              <w:jc w:val="left"/>
            </w:pPr>
            <w:r w:rsidRPr="0021732D">
              <w:t>Race/ethnicity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1F85" w14:textId="77777777" w:rsidR="004F2B8E" w:rsidRPr="0021732D" w:rsidRDefault="004F2B8E" w:rsidP="002518E9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FCEB" w14:textId="77777777" w:rsidR="004F2B8E" w:rsidRPr="0021732D" w:rsidRDefault="004F2B8E" w:rsidP="002518E9"/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A7C6" w14:textId="5D3086A6" w:rsidR="004F2B8E" w:rsidRPr="0021732D" w:rsidRDefault="004F2B8E" w:rsidP="002518E9">
            <w:r w:rsidRPr="00A60369">
              <w:t>0.8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EC72B27" w14:textId="09326BEE" w:rsidR="004F2B8E" w:rsidRPr="00941555" w:rsidRDefault="004F2B8E" w:rsidP="002518E9">
            <w:r w:rsidRPr="007F6F86">
              <w:t>0.043</w:t>
            </w:r>
          </w:p>
        </w:tc>
      </w:tr>
      <w:tr w:rsidR="004F2B8E" w:rsidRPr="0021732D" w14:paraId="1ABF958F" w14:textId="69CF58F2" w:rsidTr="007215A0">
        <w:trPr>
          <w:trHeight w:hRule="exact" w:val="454"/>
          <w:jc w:val="center"/>
        </w:trPr>
        <w:tc>
          <w:tcPr>
            <w:tcW w:w="37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F82CEF" w14:textId="19EFBC1E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t>Mexican America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F6AB5" w14:textId="129E4EDB" w:rsidR="004F2B8E" w:rsidRPr="0021732D" w:rsidRDefault="004F2B8E" w:rsidP="002518E9">
            <w:r w:rsidRPr="00DC0E3A">
              <w:t>234 (1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D5D79" w14:textId="6E75A013" w:rsidR="004F2B8E" w:rsidRPr="0021732D" w:rsidRDefault="004F2B8E" w:rsidP="002518E9">
            <w:r w:rsidRPr="00DC0E3A">
              <w:t>237 (15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BBE2" w14:textId="5267606B" w:rsidR="004F2B8E" w:rsidRPr="0021732D" w:rsidRDefault="004F2B8E" w:rsidP="002518E9"/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2943DC4" w14:textId="77777777" w:rsidR="004F2B8E" w:rsidRPr="00941555" w:rsidRDefault="004F2B8E" w:rsidP="002518E9"/>
        </w:tc>
      </w:tr>
      <w:tr w:rsidR="004F2B8E" w:rsidRPr="0021732D" w14:paraId="3C97E1E5" w14:textId="1C1259BA" w:rsidTr="007215A0">
        <w:trPr>
          <w:trHeight w:hRule="exact" w:val="454"/>
          <w:jc w:val="center"/>
        </w:trPr>
        <w:tc>
          <w:tcPr>
            <w:tcW w:w="37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D95B3A" w14:textId="1F289F64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t>Other Hispani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21743" w14:textId="38A93368" w:rsidR="004F2B8E" w:rsidRPr="0021732D" w:rsidRDefault="004F2B8E" w:rsidP="002518E9">
            <w:r w:rsidRPr="00DC0E3A">
              <w:t>146 (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362D7" w14:textId="11BC7818" w:rsidR="004F2B8E" w:rsidRPr="0021732D" w:rsidRDefault="004F2B8E" w:rsidP="002518E9">
            <w:r w:rsidRPr="00DC0E3A">
              <w:t>155 (10</w:t>
            </w:r>
            <w:r>
              <w:t>.0</w:t>
            </w:r>
            <w:r w:rsidRPr="00DC0E3A"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DBE5" w14:textId="62EABFA3" w:rsidR="004F2B8E" w:rsidRPr="0021732D" w:rsidRDefault="004F2B8E" w:rsidP="002518E9"/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7090007" w14:textId="77777777" w:rsidR="004F2B8E" w:rsidRPr="00941555" w:rsidRDefault="004F2B8E" w:rsidP="002518E9"/>
        </w:tc>
      </w:tr>
      <w:tr w:rsidR="004F2B8E" w:rsidRPr="0021732D" w14:paraId="7378482D" w14:textId="7F52BCA5" w:rsidTr="007215A0">
        <w:trPr>
          <w:trHeight w:hRule="exact" w:val="454"/>
          <w:jc w:val="center"/>
        </w:trPr>
        <w:tc>
          <w:tcPr>
            <w:tcW w:w="37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C1D1DA" w14:textId="27F47E0F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t>Non-Hispanic Whi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F3386" w14:textId="2678DC23" w:rsidR="004F2B8E" w:rsidRPr="0021732D" w:rsidRDefault="004F2B8E" w:rsidP="002518E9">
            <w:r w:rsidRPr="00DC0E3A">
              <w:t>731 (4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847BC" w14:textId="2F3D1F4F" w:rsidR="004F2B8E" w:rsidRPr="0021732D" w:rsidRDefault="004F2B8E" w:rsidP="002518E9">
            <w:r w:rsidRPr="00DC0E3A">
              <w:t>743 (47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F001" w14:textId="62C6B717" w:rsidR="004F2B8E" w:rsidRPr="0021732D" w:rsidRDefault="004F2B8E" w:rsidP="002518E9"/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41BF74F" w14:textId="77777777" w:rsidR="004F2B8E" w:rsidRPr="00941555" w:rsidRDefault="004F2B8E" w:rsidP="002518E9"/>
        </w:tc>
      </w:tr>
      <w:tr w:rsidR="004F2B8E" w:rsidRPr="0021732D" w14:paraId="7BEFDD7C" w14:textId="5FEB64CB" w:rsidTr="007215A0">
        <w:trPr>
          <w:trHeight w:hRule="exact" w:val="454"/>
          <w:jc w:val="center"/>
        </w:trPr>
        <w:tc>
          <w:tcPr>
            <w:tcW w:w="37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75E32D" w14:textId="0B9815FA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t>Non-Hispanic Black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4CD3E" w14:textId="729303E6" w:rsidR="004F2B8E" w:rsidRPr="0021732D" w:rsidRDefault="004F2B8E" w:rsidP="002518E9">
            <w:r w:rsidRPr="00DC0E3A">
              <w:t>335 (2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9F02" w14:textId="439F4FAC" w:rsidR="004F2B8E" w:rsidRPr="0021732D" w:rsidRDefault="004F2B8E" w:rsidP="002518E9">
            <w:r w:rsidRPr="00DC0E3A">
              <w:t>324 (20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079E" w14:textId="7C6AD640" w:rsidR="004F2B8E" w:rsidRPr="0021732D" w:rsidRDefault="004F2B8E" w:rsidP="002518E9"/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486AA71" w14:textId="77777777" w:rsidR="004F2B8E" w:rsidRPr="00941555" w:rsidRDefault="004F2B8E" w:rsidP="002518E9"/>
        </w:tc>
      </w:tr>
      <w:tr w:rsidR="004F2B8E" w:rsidRPr="0021732D" w14:paraId="5B8575FC" w14:textId="1D45A411" w:rsidTr="007215A0">
        <w:trPr>
          <w:trHeight w:hRule="exact" w:val="454"/>
          <w:jc w:val="center"/>
        </w:trPr>
        <w:tc>
          <w:tcPr>
            <w:tcW w:w="37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10DAE1" w14:textId="7CBEA589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t>Other Rac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D6FCA" w14:textId="5BEFF5D0" w:rsidR="004F2B8E" w:rsidRPr="0021732D" w:rsidRDefault="004F2B8E" w:rsidP="002518E9">
            <w:r w:rsidRPr="00DC0E3A">
              <w:t>105 (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64DA9" w14:textId="2642C208" w:rsidR="004F2B8E" w:rsidRPr="0021732D" w:rsidRDefault="004F2B8E" w:rsidP="002518E9">
            <w:r w:rsidRPr="00DC0E3A">
              <w:t>92 (5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057E" w14:textId="29AA60D8" w:rsidR="004F2B8E" w:rsidRPr="0021732D" w:rsidRDefault="004F2B8E" w:rsidP="002518E9"/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3B3F30D" w14:textId="77777777" w:rsidR="004F2B8E" w:rsidRPr="00941555" w:rsidRDefault="004F2B8E" w:rsidP="002518E9"/>
        </w:tc>
      </w:tr>
      <w:tr w:rsidR="004F2B8E" w:rsidRPr="0021732D" w14:paraId="1533A4EF" w14:textId="797FE926" w:rsidTr="0082057A">
        <w:trPr>
          <w:trHeight w:hRule="exact" w:val="454"/>
          <w:jc w:val="center"/>
        </w:trPr>
        <w:tc>
          <w:tcPr>
            <w:tcW w:w="37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0C1BC4" w14:textId="3B6F4B47" w:rsidR="004F2B8E" w:rsidRPr="0021732D" w:rsidRDefault="004F2B8E" w:rsidP="004F2B8E">
            <w:pPr>
              <w:jc w:val="left"/>
            </w:pPr>
            <w:r w:rsidRPr="0021732D">
              <w:t>Level of education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056E" w14:textId="77777777" w:rsidR="004F2B8E" w:rsidRPr="0021732D" w:rsidRDefault="004F2B8E" w:rsidP="002518E9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346F" w14:textId="77777777" w:rsidR="004F2B8E" w:rsidRPr="0021732D" w:rsidRDefault="004F2B8E" w:rsidP="002518E9"/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55809C" w14:textId="6590C14E" w:rsidR="004F2B8E" w:rsidRPr="0021732D" w:rsidRDefault="004F2B8E" w:rsidP="002518E9">
            <w:r>
              <w:t>0.480</w:t>
            </w:r>
          </w:p>
        </w:tc>
        <w:tc>
          <w:tcPr>
            <w:tcW w:w="1084" w:type="dxa"/>
            <w:tcBorders>
              <w:top w:val="nil"/>
            </w:tcBorders>
          </w:tcPr>
          <w:p w14:paraId="3B20562F" w14:textId="031830D6" w:rsidR="004F2B8E" w:rsidRPr="006E5999" w:rsidRDefault="004F2B8E" w:rsidP="002518E9">
            <w:r>
              <w:rPr>
                <w:rFonts w:hint="eastAsia"/>
              </w:rPr>
              <w:t>0</w:t>
            </w:r>
            <w:r>
              <w:t>.025</w:t>
            </w:r>
          </w:p>
        </w:tc>
      </w:tr>
      <w:tr w:rsidR="004F2B8E" w:rsidRPr="0021732D" w14:paraId="1B6DD2C3" w14:textId="62971AD2" w:rsidTr="00310FD5">
        <w:trPr>
          <w:trHeight w:hRule="exact" w:val="454"/>
          <w:jc w:val="center"/>
        </w:trPr>
        <w:tc>
          <w:tcPr>
            <w:tcW w:w="37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4B2A81" w14:textId="353F2F97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t>Did not graduate from high schoo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4FDD6" w14:textId="7119654F" w:rsidR="004F2B8E" w:rsidRPr="0021732D" w:rsidRDefault="004F2B8E" w:rsidP="002518E9">
            <w:r w:rsidRPr="007413DE">
              <w:t>455 (2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ADE40" w14:textId="06EE2389" w:rsidR="004F2B8E" w:rsidRPr="0021732D" w:rsidRDefault="004F2B8E" w:rsidP="002518E9">
            <w:r w:rsidRPr="007413DE">
              <w:t>473 (30.5)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7CF91D" w14:textId="0852013C" w:rsidR="004F2B8E" w:rsidRPr="0021732D" w:rsidRDefault="004F2B8E" w:rsidP="002518E9"/>
        </w:tc>
        <w:tc>
          <w:tcPr>
            <w:tcW w:w="1084" w:type="dxa"/>
            <w:tcBorders>
              <w:top w:val="nil"/>
            </w:tcBorders>
          </w:tcPr>
          <w:p w14:paraId="59ECCAA5" w14:textId="77777777" w:rsidR="004F2B8E" w:rsidRPr="006E5999" w:rsidRDefault="004F2B8E" w:rsidP="002518E9"/>
        </w:tc>
      </w:tr>
      <w:tr w:rsidR="004F2B8E" w:rsidRPr="0021732D" w14:paraId="4567E9C1" w14:textId="6C270C68" w:rsidTr="00310FD5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  <w:vAlign w:val="bottom"/>
          </w:tcPr>
          <w:p w14:paraId="5F3B34D1" w14:textId="3F14273E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t>high school level or above</w:t>
            </w:r>
          </w:p>
        </w:tc>
        <w:tc>
          <w:tcPr>
            <w:tcW w:w="1939" w:type="dxa"/>
            <w:shd w:val="clear" w:color="auto" w:fill="auto"/>
            <w:noWrap/>
          </w:tcPr>
          <w:p w14:paraId="505AB9A8" w14:textId="4367A4CD" w:rsidR="004F2B8E" w:rsidRPr="0021732D" w:rsidRDefault="004F2B8E" w:rsidP="002518E9">
            <w:r w:rsidRPr="007413DE">
              <w:t>1096 (70.7)</w:t>
            </w:r>
          </w:p>
        </w:tc>
        <w:tc>
          <w:tcPr>
            <w:tcW w:w="1985" w:type="dxa"/>
            <w:shd w:val="clear" w:color="auto" w:fill="auto"/>
            <w:noWrap/>
          </w:tcPr>
          <w:p w14:paraId="43914F34" w14:textId="3B71BABD" w:rsidR="004F2B8E" w:rsidRPr="0021732D" w:rsidRDefault="004F2B8E" w:rsidP="002518E9">
            <w:r w:rsidRPr="007413DE">
              <w:t>1078 (69.5)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8984A51" w14:textId="4D060834" w:rsidR="004F2B8E" w:rsidRPr="0021732D" w:rsidRDefault="004F2B8E" w:rsidP="002518E9"/>
        </w:tc>
        <w:tc>
          <w:tcPr>
            <w:tcW w:w="1084" w:type="dxa"/>
          </w:tcPr>
          <w:p w14:paraId="3113E446" w14:textId="77777777" w:rsidR="004F2B8E" w:rsidRPr="006E5999" w:rsidRDefault="004F2B8E" w:rsidP="002518E9"/>
        </w:tc>
      </w:tr>
      <w:tr w:rsidR="004F2B8E" w:rsidRPr="0021732D" w14:paraId="560C2B82" w14:textId="632919E2" w:rsidTr="00F47E61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  <w:vAlign w:val="bottom"/>
          </w:tcPr>
          <w:p w14:paraId="3E7F7345" w14:textId="3D438723" w:rsidR="004F2B8E" w:rsidRPr="0021732D" w:rsidRDefault="004F2B8E" w:rsidP="004F2B8E">
            <w:pPr>
              <w:jc w:val="left"/>
            </w:pPr>
            <w:r w:rsidRPr="0021732D">
              <w:t>Marital status, 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99450" w14:textId="77777777" w:rsidR="004F2B8E" w:rsidRPr="0021732D" w:rsidRDefault="004F2B8E" w:rsidP="002518E9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B8E0" w14:textId="77777777" w:rsidR="004F2B8E" w:rsidRPr="0021732D" w:rsidRDefault="004F2B8E" w:rsidP="002518E9"/>
        </w:tc>
        <w:tc>
          <w:tcPr>
            <w:tcW w:w="1084" w:type="dxa"/>
            <w:shd w:val="clear" w:color="auto" w:fill="auto"/>
            <w:noWrap/>
          </w:tcPr>
          <w:p w14:paraId="02A02DDD" w14:textId="4024B18B" w:rsidR="004F2B8E" w:rsidRPr="0021732D" w:rsidRDefault="004F2B8E" w:rsidP="002518E9">
            <w:r w:rsidRPr="005B1F40">
              <w:t>0.827</w:t>
            </w:r>
          </w:p>
        </w:tc>
        <w:tc>
          <w:tcPr>
            <w:tcW w:w="1084" w:type="dxa"/>
          </w:tcPr>
          <w:p w14:paraId="3AD2E5BE" w14:textId="541F1A0B" w:rsidR="004F2B8E" w:rsidRPr="00E6064D" w:rsidRDefault="004F2B8E" w:rsidP="002518E9">
            <w:r w:rsidRPr="00CB1A83">
              <w:t>0.008</w:t>
            </w:r>
          </w:p>
        </w:tc>
      </w:tr>
      <w:tr w:rsidR="004F2B8E" w:rsidRPr="0021732D" w14:paraId="52C26D1D" w14:textId="47C4806A" w:rsidTr="00F47E61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2BEE0B39" w14:textId="4D84CC4E" w:rsidR="004F2B8E" w:rsidRPr="0021732D" w:rsidRDefault="004F2B8E" w:rsidP="004F2B8E">
            <w:pPr>
              <w:ind w:firstLineChars="200" w:firstLine="420"/>
              <w:jc w:val="left"/>
              <w:rPr>
                <w:rFonts w:eastAsia="宋体"/>
                <w:color w:val="000000"/>
                <w:kern w:val="0"/>
              </w:rPr>
            </w:pPr>
            <w:r w:rsidRPr="0021732D">
              <w:t>Living alon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903BD" w14:textId="762AA07E" w:rsidR="004F2B8E" w:rsidRPr="0021732D" w:rsidRDefault="004F2B8E" w:rsidP="002518E9">
            <w:r w:rsidRPr="005B1F40">
              <w:t>657 (4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11305" w14:textId="07AA8973" w:rsidR="004F2B8E" w:rsidRPr="0021732D" w:rsidRDefault="004F2B8E" w:rsidP="002518E9">
            <w:r w:rsidRPr="005B1F40">
              <w:t>651 (42</w:t>
            </w:r>
            <w:r>
              <w:t>.0</w:t>
            </w:r>
            <w:r w:rsidRPr="005B1F40">
              <w:t>)</w:t>
            </w:r>
          </w:p>
        </w:tc>
        <w:tc>
          <w:tcPr>
            <w:tcW w:w="1084" w:type="dxa"/>
            <w:shd w:val="clear" w:color="auto" w:fill="auto"/>
            <w:noWrap/>
          </w:tcPr>
          <w:p w14:paraId="52138AD8" w14:textId="42D22D5C" w:rsidR="004F2B8E" w:rsidRPr="0021732D" w:rsidRDefault="004F2B8E" w:rsidP="002518E9">
            <w:r w:rsidRPr="005B1F40">
              <w:t xml:space="preserve"> </w:t>
            </w:r>
          </w:p>
        </w:tc>
        <w:tc>
          <w:tcPr>
            <w:tcW w:w="1084" w:type="dxa"/>
          </w:tcPr>
          <w:p w14:paraId="587F4CE8" w14:textId="77777777" w:rsidR="004F2B8E" w:rsidRPr="00E6064D" w:rsidRDefault="004F2B8E" w:rsidP="002518E9"/>
        </w:tc>
      </w:tr>
      <w:tr w:rsidR="004F2B8E" w:rsidRPr="0021732D" w14:paraId="369170BB" w14:textId="26B6376D" w:rsidTr="00F47E61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07E0D9EA" w14:textId="3303A1E6" w:rsidR="004F2B8E" w:rsidRPr="0021732D" w:rsidRDefault="004F2B8E" w:rsidP="004F2B8E">
            <w:pPr>
              <w:ind w:firstLineChars="200" w:firstLine="420"/>
              <w:jc w:val="left"/>
              <w:rPr>
                <w:rFonts w:eastAsia="宋体"/>
                <w:color w:val="000000"/>
                <w:kern w:val="0"/>
              </w:rPr>
            </w:pPr>
            <w:r w:rsidRPr="0021732D">
              <w:t>Married or living with a partner</w:t>
            </w:r>
          </w:p>
        </w:tc>
        <w:tc>
          <w:tcPr>
            <w:tcW w:w="1939" w:type="dxa"/>
            <w:shd w:val="clear" w:color="auto" w:fill="auto"/>
            <w:noWrap/>
          </w:tcPr>
          <w:p w14:paraId="29765A0A" w14:textId="1F289183" w:rsidR="004F2B8E" w:rsidRPr="0021732D" w:rsidRDefault="004F2B8E" w:rsidP="002518E9">
            <w:r w:rsidRPr="005B1F40">
              <w:t>894 (57.6)</w:t>
            </w:r>
          </w:p>
        </w:tc>
        <w:tc>
          <w:tcPr>
            <w:tcW w:w="1985" w:type="dxa"/>
            <w:shd w:val="clear" w:color="auto" w:fill="auto"/>
            <w:noWrap/>
          </w:tcPr>
          <w:p w14:paraId="3C68FBD0" w14:textId="0994D220" w:rsidR="004F2B8E" w:rsidRPr="0021732D" w:rsidRDefault="004F2B8E" w:rsidP="002518E9">
            <w:r w:rsidRPr="005B1F40">
              <w:t>900 (58</w:t>
            </w:r>
            <w:r>
              <w:t>.0</w:t>
            </w:r>
            <w:r w:rsidRPr="005B1F40">
              <w:t>)</w:t>
            </w:r>
          </w:p>
        </w:tc>
        <w:tc>
          <w:tcPr>
            <w:tcW w:w="1084" w:type="dxa"/>
            <w:shd w:val="clear" w:color="auto" w:fill="auto"/>
            <w:noWrap/>
          </w:tcPr>
          <w:p w14:paraId="22912DA9" w14:textId="179598C1" w:rsidR="004F2B8E" w:rsidRPr="0021732D" w:rsidRDefault="004F2B8E" w:rsidP="002518E9">
            <w:r w:rsidRPr="005B1F40">
              <w:t xml:space="preserve"> </w:t>
            </w:r>
          </w:p>
        </w:tc>
        <w:tc>
          <w:tcPr>
            <w:tcW w:w="1084" w:type="dxa"/>
          </w:tcPr>
          <w:p w14:paraId="37790D97" w14:textId="77777777" w:rsidR="004F2B8E" w:rsidRPr="00E6064D" w:rsidRDefault="004F2B8E" w:rsidP="002518E9"/>
        </w:tc>
      </w:tr>
      <w:tr w:rsidR="004F2B8E" w:rsidRPr="0021732D" w14:paraId="4E0277C6" w14:textId="3A0B2E27" w:rsidTr="0082057A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049E8297" w14:textId="5D3F3C65" w:rsidR="004F2B8E" w:rsidRPr="0021732D" w:rsidRDefault="004F2B8E" w:rsidP="004F2B8E">
            <w:pPr>
              <w:jc w:val="left"/>
            </w:pPr>
            <w:r>
              <w:t>BMI, kg/m</w:t>
            </w:r>
            <w:r w:rsidRPr="00ED77DC">
              <w:rPr>
                <w:vertAlign w:val="superscript"/>
              </w:rPr>
              <w:t>2</w:t>
            </w:r>
            <w:r w:rsidRPr="0021732D">
              <w:rPr>
                <w:rFonts w:eastAsia="宋体"/>
                <w:color w:val="000000"/>
                <w:kern w:val="0"/>
              </w:rPr>
              <w:t>, Mean</w:t>
            </w:r>
            <w:r>
              <w:rPr>
                <w:rFonts w:eastAsia="宋体"/>
                <w:color w:val="000000"/>
                <w:kern w:val="0"/>
              </w:rPr>
              <w:t xml:space="preserve"> ± </w:t>
            </w:r>
            <w:r w:rsidRPr="0021732D">
              <w:rPr>
                <w:rFonts w:eastAsia="宋体"/>
                <w:color w:val="000000"/>
                <w:kern w:val="0"/>
              </w:rPr>
              <w:t>S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D094" w14:textId="5BF20708" w:rsidR="004F2B8E" w:rsidRPr="0021732D" w:rsidRDefault="004F2B8E" w:rsidP="002518E9">
            <w:r>
              <w:t>31.6</w:t>
            </w:r>
            <w:r w:rsidRPr="00E6064D">
              <w:t xml:space="preserve"> ± </w:t>
            </w:r>
            <w:r>
              <w:t>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96C8" w14:textId="0679C3E6" w:rsidR="004F2B8E" w:rsidRPr="0021732D" w:rsidRDefault="004F2B8E" w:rsidP="002518E9">
            <w:r w:rsidRPr="00D36D50">
              <w:rPr>
                <w:rFonts w:hint="eastAsia"/>
              </w:rPr>
              <w:t>3</w:t>
            </w:r>
            <w:r>
              <w:t>1.5</w:t>
            </w:r>
            <w:r w:rsidRPr="00E6064D">
              <w:t xml:space="preserve"> ± </w:t>
            </w:r>
            <w:r>
              <w:t>7.7</w:t>
            </w:r>
          </w:p>
        </w:tc>
        <w:tc>
          <w:tcPr>
            <w:tcW w:w="1084" w:type="dxa"/>
            <w:shd w:val="clear" w:color="auto" w:fill="auto"/>
            <w:noWrap/>
          </w:tcPr>
          <w:p w14:paraId="0ECC4868" w14:textId="0207BA6D" w:rsidR="004F2B8E" w:rsidRPr="0021732D" w:rsidRDefault="004F2B8E" w:rsidP="002518E9">
            <w:r w:rsidRPr="00AB4890">
              <w:t>0.706</w:t>
            </w:r>
          </w:p>
        </w:tc>
        <w:tc>
          <w:tcPr>
            <w:tcW w:w="1084" w:type="dxa"/>
          </w:tcPr>
          <w:p w14:paraId="59F64EE8" w14:textId="0B941596" w:rsidR="004F2B8E" w:rsidRPr="00D36D50" w:rsidRDefault="004F2B8E" w:rsidP="002518E9">
            <w:r w:rsidRPr="00AB4890">
              <w:t>0.008</w:t>
            </w:r>
          </w:p>
        </w:tc>
      </w:tr>
      <w:tr w:rsidR="004F2B8E" w:rsidRPr="0021732D" w14:paraId="096D0522" w14:textId="593DF1B9" w:rsidTr="00FD2054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4FB9D765" w14:textId="47DF0179" w:rsidR="004F2B8E" w:rsidRPr="001C3855" w:rsidRDefault="004F2B8E" w:rsidP="004F2B8E">
            <w:pPr>
              <w:jc w:val="left"/>
            </w:pPr>
            <w:r w:rsidRPr="0021732D">
              <w:t>PIR (IQR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A4387" w14:textId="743EA384" w:rsidR="004F2B8E" w:rsidRPr="00D36D50" w:rsidRDefault="004F2B8E" w:rsidP="002518E9">
            <w:r w:rsidRPr="00C7323D">
              <w:t>1.6 (1.0, 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D84B0" w14:textId="7552C623" w:rsidR="004F2B8E" w:rsidRPr="00D36D50" w:rsidRDefault="004F2B8E" w:rsidP="002518E9">
            <w:r w:rsidRPr="00C7323D">
              <w:t>1.6 (0.9, 3.3)</w:t>
            </w:r>
          </w:p>
        </w:tc>
        <w:tc>
          <w:tcPr>
            <w:tcW w:w="1084" w:type="dxa"/>
            <w:shd w:val="clear" w:color="auto" w:fill="auto"/>
            <w:noWrap/>
          </w:tcPr>
          <w:p w14:paraId="386803F8" w14:textId="1AFC1C03" w:rsidR="004F2B8E" w:rsidRPr="00D36D50" w:rsidRDefault="004F2B8E" w:rsidP="002518E9">
            <w:r w:rsidRPr="00C7323D">
              <w:t>0.814</w:t>
            </w:r>
          </w:p>
        </w:tc>
        <w:tc>
          <w:tcPr>
            <w:tcW w:w="1084" w:type="dxa"/>
          </w:tcPr>
          <w:p w14:paraId="386F1F13" w14:textId="77312186" w:rsidR="004F2B8E" w:rsidRPr="00D36D50" w:rsidRDefault="004F2B8E" w:rsidP="002518E9">
            <w:r w:rsidRPr="00A777C1">
              <w:t>0.01</w:t>
            </w:r>
            <w:r>
              <w:t>0</w:t>
            </w:r>
          </w:p>
        </w:tc>
      </w:tr>
      <w:tr w:rsidR="004F2B8E" w:rsidRPr="0021732D" w14:paraId="46F16CB7" w14:textId="1A07DFB7" w:rsidTr="0082057A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366A9A21" w14:textId="5DE56E67" w:rsidR="004F2B8E" w:rsidRPr="0021732D" w:rsidRDefault="004F2B8E" w:rsidP="004F2B8E">
            <w:pPr>
              <w:jc w:val="left"/>
            </w:pPr>
            <w:r w:rsidRPr="0021732D">
              <w:t>Smoking status, n (%)</w:t>
            </w:r>
          </w:p>
        </w:tc>
        <w:tc>
          <w:tcPr>
            <w:tcW w:w="1939" w:type="dxa"/>
            <w:shd w:val="clear" w:color="auto" w:fill="auto"/>
            <w:noWrap/>
            <w:vAlign w:val="center"/>
          </w:tcPr>
          <w:p w14:paraId="69974F43" w14:textId="77777777" w:rsidR="004F2B8E" w:rsidRPr="0021732D" w:rsidRDefault="004F2B8E" w:rsidP="002518E9"/>
        </w:tc>
        <w:tc>
          <w:tcPr>
            <w:tcW w:w="1985" w:type="dxa"/>
            <w:shd w:val="clear" w:color="auto" w:fill="auto"/>
            <w:noWrap/>
            <w:vAlign w:val="center"/>
          </w:tcPr>
          <w:p w14:paraId="6CC8A470" w14:textId="77777777" w:rsidR="004F2B8E" w:rsidRPr="0021732D" w:rsidRDefault="004F2B8E" w:rsidP="002518E9"/>
        </w:tc>
        <w:tc>
          <w:tcPr>
            <w:tcW w:w="1084" w:type="dxa"/>
            <w:shd w:val="clear" w:color="auto" w:fill="auto"/>
            <w:noWrap/>
            <w:vAlign w:val="center"/>
          </w:tcPr>
          <w:p w14:paraId="68595A7D" w14:textId="58710745" w:rsidR="004F2B8E" w:rsidRPr="0021732D" w:rsidRDefault="004F2B8E" w:rsidP="002518E9">
            <w:r w:rsidRPr="008313E3">
              <w:t>0.801</w:t>
            </w:r>
          </w:p>
        </w:tc>
        <w:tc>
          <w:tcPr>
            <w:tcW w:w="1084" w:type="dxa"/>
          </w:tcPr>
          <w:p w14:paraId="3B1E31B8" w14:textId="004EBF85" w:rsidR="004F2B8E" w:rsidRPr="006A00F1" w:rsidRDefault="004F2B8E" w:rsidP="002518E9">
            <w:r w:rsidRPr="006B02F5">
              <w:t>0.024</w:t>
            </w:r>
          </w:p>
        </w:tc>
      </w:tr>
      <w:tr w:rsidR="004F2B8E" w:rsidRPr="0021732D" w14:paraId="0C0E4ABA" w14:textId="10662934" w:rsidTr="0086182B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36E47343" w14:textId="572D3A63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t>Never</w:t>
            </w:r>
          </w:p>
        </w:tc>
        <w:tc>
          <w:tcPr>
            <w:tcW w:w="1939" w:type="dxa"/>
            <w:shd w:val="clear" w:color="auto" w:fill="auto"/>
            <w:noWrap/>
          </w:tcPr>
          <w:p w14:paraId="635A453B" w14:textId="3BAB759A" w:rsidR="004F2B8E" w:rsidRPr="0021732D" w:rsidRDefault="004F2B8E" w:rsidP="002518E9">
            <w:r w:rsidRPr="00395B5D">
              <w:t>653 (42.1)</w:t>
            </w:r>
          </w:p>
        </w:tc>
        <w:tc>
          <w:tcPr>
            <w:tcW w:w="1985" w:type="dxa"/>
            <w:shd w:val="clear" w:color="auto" w:fill="auto"/>
            <w:noWrap/>
          </w:tcPr>
          <w:p w14:paraId="191EDE73" w14:textId="04A85ABE" w:rsidR="004F2B8E" w:rsidRPr="0021732D" w:rsidRDefault="004F2B8E" w:rsidP="002518E9">
            <w:r w:rsidRPr="00395B5D">
              <w:t>643 (41.5)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50489879" w14:textId="12FED28C" w:rsidR="004F2B8E" w:rsidRPr="0021732D" w:rsidRDefault="004F2B8E" w:rsidP="002518E9"/>
        </w:tc>
        <w:tc>
          <w:tcPr>
            <w:tcW w:w="1084" w:type="dxa"/>
          </w:tcPr>
          <w:p w14:paraId="3A475CB3" w14:textId="77777777" w:rsidR="004F2B8E" w:rsidRPr="006A00F1" w:rsidRDefault="004F2B8E" w:rsidP="002518E9"/>
        </w:tc>
      </w:tr>
      <w:tr w:rsidR="004F2B8E" w:rsidRPr="0021732D" w14:paraId="7B15866E" w14:textId="5EBC0A54" w:rsidTr="0086182B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1B558336" w14:textId="2BAE5757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t>Current</w:t>
            </w:r>
          </w:p>
        </w:tc>
        <w:tc>
          <w:tcPr>
            <w:tcW w:w="1939" w:type="dxa"/>
            <w:shd w:val="clear" w:color="auto" w:fill="auto"/>
            <w:noWrap/>
          </w:tcPr>
          <w:p w14:paraId="5D477CA1" w14:textId="2C29DE19" w:rsidR="004F2B8E" w:rsidRPr="0021732D" w:rsidRDefault="004F2B8E" w:rsidP="002518E9">
            <w:r w:rsidRPr="00395B5D">
              <w:t>377 (24.3)</w:t>
            </w:r>
          </w:p>
        </w:tc>
        <w:tc>
          <w:tcPr>
            <w:tcW w:w="1985" w:type="dxa"/>
            <w:shd w:val="clear" w:color="auto" w:fill="auto"/>
            <w:noWrap/>
          </w:tcPr>
          <w:p w14:paraId="1A851B29" w14:textId="1DC09E97" w:rsidR="004F2B8E" w:rsidRPr="0021732D" w:rsidRDefault="004F2B8E" w:rsidP="002518E9">
            <w:r w:rsidRPr="00395B5D">
              <w:t>393 (25.3)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7F6FB23B" w14:textId="54DFFAF5" w:rsidR="004F2B8E" w:rsidRPr="0021732D" w:rsidRDefault="004F2B8E" w:rsidP="002518E9"/>
        </w:tc>
        <w:tc>
          <w:tcPr>
            <w:tcW w:w="1084" w:type="dxa"/>
          </w:tcPr>
          <w:p w14:paraId="6EE52768" w14:textId="77777777" w:rsidR="004F2B8E" w:rsidRPr="006A00F1" w:rsidRDefault="004F2B8E" w:rsidP="002518E9"/>
        </w:tc>
      </w:tr>
      <w:tr w:rsidR="004F2B8E" w:rsidRPr="0021732D" w14:paraId="7C274552" w14:textId="6825BA63" w:rsidTr="0086182B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03D313B0" w14:textId="317AE4F5" w:rsidR="004F2B8E" w:rsidRPr="0021732D" w:rsidRDefault="004F2B8E" w:rsidP="004F2B8E">
            <w:pPr>
              <w:ind w:firstLineChars="200" w:firstLine="420"/>
              <w:jc w:val="left"/>
            </w:pPr>
            <w:r w:rsidRPr="00BD0FC5">
              <w:t>Past</w:t>
            </w:r>
          </w:p>
        </w:tc>
        <w:tc>
          <w:tcPr>
            <w:tcW w:w="1939" w:type="dxa"/>
            <w:shd w:val="clear" w:color="auto" w:fill="auto"/>
            <w:noWrap/>
          </w:tcPr>
          <w:p w14:paraId="49967286" w14:textId="2BD297D1" w:rsidR="004F2B8E" w:rsidRPr="0021732D" w:rsidRDefault="004F2B8E" w:rsidP="002518E9">
            <w:r w:rsidRPr="00395B5D">
              <w:t>521 (33.6)</w:t>
            </w:r>
          </w:p>
        </w:tc>
        <w:tc>
          <w:tcPr>
            <w:tcW w:w="1985" w:type="dxa"/>
            <w:shd w:val="clear" w:color="auto" w:fill="auto"/>
            <w:noWrap/>
          </w:tcPr>
          <w:p w14:paraId="2BB44B7C" w14:textId="0E8902A3" w:rsidR="004F2B8E" w:rsidRPr="0021732D" w:rsidRDefault="004F2B8E" w:rsidP="002518E9">
            <w:r w:rsidRPr="00395B5D">
              <w:t>515 (33.2)</w:t>
            </w:r>
          </w:p>
        </w:tc>
        <w:tc>
          <w:tcPr>
            <w:tcW w:w="1084" w:type="dxa"/>
            <w:shd w:val="clear" w:color="auto" w:fill="auto"/>
            <w:noWrap/>
            <w:vAlign w:val="center"/>
          </w:tcPr>
          <w:p w14:paraId="3EC08E7E" w14:textId="2FAB6864" w:rsidR="004F2B8E" w:rsidRPr="0021732D" w:rsidRDefault="004F2B8E" w:rsidP="002518E9"/>
        </w:tc>
        <w:tc>
          <w:tcPr>
            <w:tcW w:w="1084" w:type="dxa"/>
          </w:tcPr>
          <w:p w14:paraId="0A6C60AE" w14:textId="77777777" w:rsidR="004F2B8E" w:rsidRPr="006A00F1" w:rsidRDefault="004F2B8E" w:rsidP="002518E9"/>
        </w:tc>
      </w:tr>
      <w:tr w:rsidR="004F2B8E" w:rsidRPr="0021732D" w14:paraId="748405DA" w14:textId="7AC59839" w:rsidTr="00AC5BF0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099B5AEC" w14:textId="03E46C3C" w:rsidR="004F2B8E" w:rsidRPr="0021732D" w:rsidRDefault="004F2B8E" w:rsidP="004F2B8E">
            <w:pPr>
              <w:jc w:val="left"/>
            </w:pPr>
            <w:r w:rsidRPr="0021732D">
              <w:t>Alcohol status, n (%)</w:t>
            </w:r>
          </w:p>
        </w:tc>
        <w:tc>
          <w:tcPr>
            <w:tcW w:w="1939" w:type="dxa"/>
            <w:shd w:val="clear" w:color="auto" w:fill="auto"/>
            <w:noWrap/>
          </w:tcPr>
          <w:p w14:paraId="7E3DDA27" w14:textId="77777777" w:rsidR="004F2B8E" w:rsidRPr="0021732D" w:rsidRDefault="004F2B8E" w:rsidP="002518E9"/>
        </w:tc>
        <w:tc>
          <w:tcPr>
            <w:tcW w:w="1985" w:type="dxa"/>
            <w:shd w:val="clear" w:color="auto" w:fill="auto"/>
            <w:noWrap/>
          </w:tcPr>
          <w:p w14:paraId="25E6F624" w14:textId="77777777" w:rsidR="004F2B8E" w:rsidRPr="0021732D" w:rsidRDefault="004F2B8E" w:rsidP="002518E9"/>
        </w:tc>
        <w:tc>
          <w:tcPr>
            <w:tcW w:w="1084" w:type="dxa"/>
            <w:shd w:val="clear" w:color="auto" w:fill="auto"/>
            <w:noWrap/>
          </w:tcPr>
          <w:p w14:paraId="287D932E" w14:textId="2DA7A5E8" w:rsidR="004F2B8E" w:rsidRPr="0021732D" w:rsidRDefault="004F2B8E" w:rsidP="002518E9">
            <w:r w:rsidRPr="005E02AE">
              <w:t>0.482</w:t>
            </w:r>
          </w:p>
        </w:tc>
        <w:tc>
          <w:tcPr>
            <w:tcW w:w="1084" w:type="dxa"/>
          </w:tcPr>
          <w:p w14:paraId="096DB893" w14:textId="7FF2E1B6" w:rsidR="004F2B8E" w:rsidRPr="006A00F1" w:rsidRDefault="004F2B8E" w:rsidP="002518E9">
            <w:r w:rsidRPr="00FD5E45">
              <w:t>0.025</w:t>
            </w:r>
          </w:p>
        </w:tc>
      </w:tr>
      <w:tr w:rsidR="004F2B8E" w:rsidRPr="0021732D" w14:paraId="4D654CB3" w14:textId="514E883D" w:rsidTr="00AC5BF0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07E17A9A" w14:textId="71FCD4F5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rPr>
                <w:rFonts w:hint="eastAsia"/>
              </w:rPr>
              <w:t>No</w:t>
            </w:r>
          </w:p>
        </w:tc>
        <w:tc>
          <w:tcPr>
            <w:tcW w:w="1939" w:type="dxa"/>
            <w:shd w:val="clear" w:color="auto" w:fill="auto"/>
            <w:noWrap/>
          </w:tcPr>
          <w:p w14:paraId="76397974" w14:textId="4577279B" w:rsidR="004F2B8E" w:rsidRPr="0021732D" w:rsidRDefault="004F2B8E" w:rsidP="002518E9">
            <w:r w:rsidRPr="005E02AE">
              <w:t>1072 (69.1)</w:t>
            </w:r>
          </w:p>
        </w:tc>
        <w:tc>
          <w:tcPr>
            <w:tcW w:w="1985" w:type="dxa"/>
            <w:shd w:val="clear" w:color="auto" w:fill="auto"/>
            <w:noWrap/>
          </w:tcPr>
          <w:p w14:paraId="15F53EC5" w14:textId="6DCEE2DA" w:rsidR="004F2B8E" w:rsidRPr="0021732D" w:rsidRDefault="004F2B8E" w:rsidP="002518E9">
            <w:r w:rsidRPr="005E02AE">
              <w:t>1090 (70.3)</w:t>
            </w:r>
          </w:p>
        </w:tc>
        <w:tc>
          <w:tcPr>
            <w:tcW w:w="1084" w:type="dxa"/>
            <w:shd w:val="clear" w:color="auto" w:fill="auto"/>
            <w:noWrap/>
          </w:tcPr>
          <w:p w14:paraId="7C75C722" w14:textId="34E1C4A6" w:rsidR="004F2B8E" w:rsidRPr="0021732D" w:rsidRDefault="004F2B8E" w:rsidP="002518E9">
            <w:r w:rsidRPr="005E02AE">
              <w:t xml:space="preserve"> </w:t>
            </w:r>
          </w:p>
        </w:tc>
        <w:tc>
          <w:tcPr>
            <w:tcW w:w="1084" w:type="dxa"/>
          </w:tcPr>
          <w:p w14:paraId="4CCD65C6" w14:textId="77777777" w:rsidR="004F2B8E" w:rsidRPr="006A00F1" w:rsidRDefault="004F2B8E" w:rsidP="002518E9"/>
        </w:tc>
      </w:tr>
      <w:tr w:rsidR="004F2B8E" w:rsidRPr="0021732D" w14:paraId="6976B7D0" w14:textId="7EC6400E" w:rsidTr="00AC5BF0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423C57DA" w14:textId="0351961A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rPr>
                <w:rFonts w:hint="eastAsia"/>
              </w:rPr>
              <w:t>Yes</w:t>
            </w:r>
          </w:p>
        </w:tc>
        <w:tc>
          <w:tcPr>
            <w:tcW w:w="1939" w:type="dxa"/>
            <w:shd w:val="clear" w:color="auto" w:fill="auto"/>
            <w:noWrap/>
          </w:tcPr>
          <w:p w14:paraId="339A6350" w14:textId="003194EE" w:rsidR="004F2B8E" w:rsidRPr="0021732D" w:rsidRDefault="004F2B8E" w:rsidP="002518E9">
            <w:r w:rsidRPr="005E02AE">
              <w:t>479 (30.9)</w:t>
            </w:r>
          </w:p>
        </w:tc>
        <w:tc>
          <w:tcPr>
            <w:tcW w:w="1985" w:type="dxa"/>
            <w:shd w:val="clear" w:color="auto" w:fill="auto"/>
            <w:noWrap/>
          </w:tcPr>
          <w:p w14:paraId="44E0C07D" w14:textId="53D6677C" w:rsidR="004F2B8E" w:rsidRPr="0021732D" w:rsidRDefault="004F2B8E" w:rsidP="002518E9">
            <w:r w:rsidRPr="005E02AE">
              <w:t>461 (29.7)</w:t>
            </w:r>
          </w:p>
        </w:tc>
        <w:tc>
          <w:tcPr>
            <w:tcW w:w="1084" w:type="dxa"/>
            <w:shd w:val="clear" w:color="auto" w:fill="auto"/>
            <w:noWrap/>
          </w:tcPr>
          <w:p w14:paraId="7D455FBC" w14:textId="634CE51D" w:rsidR="004F2B8E" w:rsidRPr="0021732D" w:rsidRDefault="004F2B8E" w:rsidP="002518E9">
            <w:r w:rsidRPr="005E02AE">
              <w:t xml:space="preserve"> </w:t>
            </w:r>
          </w:p>
        </w:tc>
        <w:tc>
          <w:tcPr>
            <w:tcW w:w="1084" w:type="dxa"/>
          </w:tcPr>
          <w:p w14:paraId="16946534" w14:textId="77777777" w:rsidR="004F2B8E" w:rsidRPr="006A00F1" w:rsidRDefault="004F2B8E" w:rsidP="002518E9"/>
        </w:tc>
      </w:tr>
      <w:tr w:rsidR="004F2B8E" w:rsidRPr="0021732D" w14:paraId="034E02B5" w14:textId="55FB4924" w:rsidTr="00C96E67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0A76A4F8" w14:textId="0740BF43" w:rsidR="004F2B8E" w:rsidRPr="0021732D" w:rsidRDefault="004F2B8E" w:rsidP="004F2B8E">
            <w:pPr>
              <w:jc w:val="left"/>
            </w:pPr>
            <w:r w:rsidRPr="003D52A9">
              <w:t>Physical</w:t>
            </w:r>
            <w:r>
              <w:t xml:space="preserve"> </w:t>
            </w:r>
            <w:r w:rsidRPr="003D52A9">
              <w:t>activity, n (%)</w:t>
            </w:r>
          </w:p>
        </w:tc>
        <w:tc>
          <w:tcPr>
            <w:tcW w:w="1939" w:type="dxa"/>
            <w:shd w:val="clear" w:color="auto" w:fill="auto"/>
            <w:noWrap/>
          </w:tcPr>
          <w:p w14:paraId="0FBE4364" w14:textId="77777777" w:rsidR="004F2B8E" w:rsidRPr="00BD0FC5" w:rsidRDefault="004F2B8E" w:rsidP="002518E9"/>
        </w:tc>
        <w:tc>
          <w:tcPr>
            <w:tcW w:w="1985" w:type="dxa"/>
            <w:shd w:val="clear" w:color="auto" w:fill="auto"/>
            <w:noWrap/>
          </w:tcPr>
          <w:p w14:paraId="112C1891" w14:textId="77777777" w:rsidR="004F2B8E" w:rsidRPr="00BD0FC5" w:rsidRDefault="004F2B8E" w:rsidP="002518E9"/>
        </w:tc>
        <w:tc>
          <w:tcPr>
            <w:tcW w:w="1084" w:type="dxa"/>
            <w:shd w:val="clear" w:color="auto" w:fill="auto"/>
            <w:noWrap/>
          </w:tcPr>
          <w:p w14:paraId="63B71FDB" w14:textId="49933191" w:rsidR="004F2B8E" w:rsidRPr="00BD0FC5" w:rsidRDefault="004F2B8E" w:rsidP="002518E9">
            <w:r w:rsidRPr="00EB124A">
              <w:t>0.825</w:t>
            </w:r>
          </w:p>
        </w:tc>
        <w:tc>
          <w:tcPr>
            <w:tcW w:w="1084" w:type="dxa"/>
          </w:tcPr>
          <w:p w14:paraId="2431CE56" w14:textId="4B7CB428" w:rsidR="004F2B8E" w:rsidRPr="006A00F1" w:rsidRDefault="004F2B8E" w:rsidP="002518E9">
            <w:r w:rsidRPr="00857AB8">
              <w:t>0.022</w:t>
            </w:r>
          </w:p>
        </w:tc>
      </w:tr>
      <w:tr w:rsidR="004F2B8E" w:rsidRPr="0021732D" w14:paraId="329BC851" w14:textId="25C56E12" w:rsidTr="00C96E67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62CA8DAD" w14:textId="53B193F3" w:rsidR="004F2B8E" w:rsidRPr="0021732D" w:rsidRDefault="004F2B8E" w:rsidP="004F2B8E">
            <w:pPr>
              <w:ind w:firstLineChars="200" w:firstLine="420"/>
              <w:jc w:val="left"/>
            </w:pPr>
            <w:r w:rsidRPr="00D81A31">
              <w:t>Sedentary</w:t>
            </w:r>
          </w:p>
        </w:tc>
        <w:tc>
          <w:tcPr>
            <w:tcW w:w="1939" w:type="dxa"/>
            <w:shd w:val="clear" w:color="auto" w:fill="auto"/>
            <w:noWrap/>
          </w:tcPr>
          <w:p w14:paraId="0CCD918C" w14:textId="193B618C" w:rsidR="004F2B8E" w:rsidRPr="00BD0FC5" w:rsidRDefault="004F2B8E" w:rsidP="002518E9">
            <w:r w:rsidRPr="00EB124A">
              <w:t>681 (43.9)</w:t>
            </w:r>
          </w:p>
        </w:tc>
        <w:tc>
          <w:tcPr>
            <w:tcW w:w="1985" w:type="dxa"/>
            <w:shd w:val="clear" w:color="auto" w:fill="auto"/>
            <w:noWrap/>
          </w:tcPr>
          <w:p w14:paraId="45556F44" w14:textId="7E26543A" w:rsidR="004F2B8E" w:rsidRPr="00BD0FC5" w:rsidRDefault="004F2B8E" w:rsidP="002518E9">
            <w:r w:rsidRPr="00EB124A">
              <w:t>697 (44.9)</w:t>
            </w:r>
          </w:p>
        </w:tc>
        <w:tc>
          <w:tcPr>
            <w:tcW w:w="1084" w:type="dxa"/>
            <w:shd w:val="clear" w:color="auto" w:fill="auto"/>
            <w:noWrap/>
          </w:tcPr>
          <w:p w14:paraId="799A6183" w14:textId="1F7A289D" w:rsidR="004F2B8E" w:rsidRPr="00BD0FC5" w:rsidRDefault="004F2B8E" w:rsidP="002518E9">
            <w:r w:rsidRPr="00EB124A">
              <w:t xml:space="preserve"> </w:t>
            </w:r>
          </w:p>
        </w:tc>
        <w:tc>
          <w:tcPr>
            <w:tcW w:w="1084" w:type="dxa"/>
          </w:tcPr>
          <w:p w14:paraId="221C5E31" w14:textId="77777777" w:rsidR="004F2B8E" w:rsidRPr="006A00F1" w:rsidRDefault="004F2B8E" w:rsidP="002518E9"/>
        </w:tc>
      </w:tr>
      <w:tr w:rsidR="004F2B8E" w:rsidRPr="0021732D" w14:paraId="519CCEA3" w14:textId="35563360" w:rsidTr="00C96E67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1D608A4B" w14:textId="48F41037" w:rsidR="004F2B8E" w:rsidRPr="0021732D" w:rsidRDefault="004F2B8E" w:rsidP="004F2B8E">
            <w:pPr>
              <w:ind w:firstLineChars="200" w:firstLine="420"/>
              <w:jc w:val="left"/>
            </w:pPr>
            <w:r w:rsidRPr="00D81A31">
              <w:t>Moderate</w:t>
            </w:r>
          </w:p>
        </w:tc>
        <w:tc>
          <w:tcPr>
            <w:tcW w:w="1939" w:type="dxa"/>
            <w:shd w:val="clear" w:color="auto" w:fill="auto"/>
            <w:noWrap/>
          </w:tcPr>
          <w:p w14:paraId="4F709AA0" w14:textId="16E0E70F" w:rsidR="004F2B8E" w:rsidRPr="00BD0FC5" w:rsidRDefault="004F2B8E" w:rsidP="002518E9">
            <w:r w:rsidRPr="00EB124A">
              <w:t>513 (33.1)</w:t>
            </w:r>
          </w:p>
        </w:tc>
        <w:tc>
          <w:tcPr>
            <w:tcW w:w="1985" w:type="dxa"/>
            <w:shd w:val="clear" w:color="auto" w:fill="auto"/>
            <w:noWrap/>
          </w:tcPr>
          <w:p w14:paraId="2DE8CCEF" w14:textId="00B369E5" w:rsidR="004F2B8E" w:rsidRPr="00BD0FC5" w:rsidRDefault="004F2B8E" w:rsidP="002518E9">
            <w:r w:rsidRPr="00EB124A">
              <w:t>499 (32.2)</w:t>
            </w:r>
          </w:p>
        </w:tc>
        <w:tc>
          <w:tcPr>
            <w:tcW w:w="1084" w:type="dxa"/>
            <w:shd w:val="clear" w:color="auto" w:fill="auto"/>
            <w:noWrap/>
          </w:tcPr>
          <w:p w14:paraId="570ABA60" w14:textId="7DF2325B" w:rsidR="004F2B8E" w:rsidRPr="00BD0FC5" w:rsidRDefault="004F2B8E" w:rsidP="002518E9">
            <w:r w:rsidRPr="00EB124A">
              <w:t xml:space="preserve"> </w:t>
            </w:r>
          </w:p>
        </w:tc>
        <w:tc>
          <w:tcPr>
            <w:tcW w:w="1084" w:type="dxa"/>
          </w:tcPr>
          <w:p w14:paraId="46FDBED8" w14:textId="77777777" w:rsidR="004F2B8E" w:rsidRPr="006A00F1" w:rsidRDefault="004F2B8E" w:rsidP="002518E9"/>
        </w:tc>
      </w:tr>
      <w:tr w:rsidR="004F2B8E" w:rsidRPr="0021732D" w14:paraId="4A1627F6" w14:textId="0F8F3D90" w:rsidTr="00C96E67">
        <w:trPr>
          <w:trHeight w:hRule="exact" w:val="454"/>
          <w:jc w:val="center"/>
        </w:trPr>
        <w:tc>
          <w:tcPr>
            <w:tcW w:w="3731" w:type="dxa"/>
            <w:shd w:val="clear" w:color="auto" w:fill="auto"/>
            <w:noWrap/>
          </w:tcPr>
          <w:p w14:paraId="07B03449" w14:textId="7DB5722B" w:rsidR="004F2B8E" w:rsidRPr="0021732D" w:rsidRDefault="004F2B8E" w:rsidP="004F2B8E">
            <w:pPr>
              <w:ind w:firstLineChars="200" w:firstLine="420"/>
              <w:jc w:val="left"/>
            </w:pPr>
            <w:r w:rsidRPr="00D81A31">
              <w:t>Vigorous</w:t>
            </w:r>
          </w:p>
        </w:tc>
        <w:tc>
          <w:tcPr>
            <w:tcW w:w="1939" w:type="dxa"/>
            <w:shd w:val="clear" w:color="auto" w:fill="auto"/>
            <w:noWrap/>
          </w:tcPr>
          <w:p w14:paraId="6144ECF8" w14:textId="673789FD" w:rsidR="004F2B8E" w:rsidRPr="00BD0FC5" w:rsidRDefault="004F2B8E" w:rsidP="002518E9">
            <w:r w:rsidRPr="00EB124A">
              <w:t>357 (23)</w:t>
            </w:r>
          </w:p>
        </w:tc>
        <w:tc>
          <w:tcPr>
            <w:tcW w:w="1985" w:type="dxa"/>
            <w:shd w:val="clear" w:color="auto" w:fill="auto"/>
            <w:noWrap/>
          </w:tcPr>
          <w:p w14:paraId="2C43DBBC" w14:textId="4BE96A45" w:rsidR="004F2B8E" w:rsidRPr="00BD0FC5" w:rsidRDefault="004F2B8E" w:rsidP="002518E9">
            <w:r w:rsidRPr="00EB124A">
              <w:t>355 (22.9)</w:t>
            </w:r>
          </w:p>
        </w:tc>
        <w:tc>
          <w:tcPr>
            <w:tcW w:w="1084" w:type="dxa"/>
            <w:shd w:val="clear" w:color="auto" w:fill="auto"/>
            <w:noWrap/>
          </w:tcPr>
          <w:p w14:paraId="42517584" w14:textId="549EACAF" w:rsidR="004F2B8E" w:rsidRPr="00BD0FC5" w:rsidRDefault="004F2B8E" w:rsidP="002518E9">
            <w:r w:rsidRPr="00EB124A">
              <w:t xml:space="preserve"> </w:t>
            </w:r>
          </w:p>
        </w:tc>
        <w:tc>
          <w:tcPr>
            <w:tcW w:w="1084" w:type="dxa"/>
          </w:tcPr>
          <w:p w14:paraId="05396FAB" w14:textId="77777777" w:rsidR="004F2B8E" w:rsidRPr="006A00F1" w:rsidRDefault="004F2B8E" w:rsidP="002518E9"/>
        </w:tc>
      </w:tr>
      <w:tr w:rsidR="004F2B8E" w:rsidRPr="0021732D" w14:paraId="5696929E" w14:textId="077DA900" w:rsidTr="002C5F1C">
        <w:trPr>
          <w:trHeight w:hRule="exact" w:val="454"/>
          <w:jc w:val="center"/>
        </w:trPr>
        <w:tc>
          <w:tcPr>
            <w:tcW w:w="3731" w:type="dxa"/>
            <w:tcBorders>
              <w:bottom w:val="nil"/>
            </w:tcBorders>
            <w:shd w:val="clear" w:color="auto" w:fill="auto"/>
            <w:noWrap/>
          </w:tcPr>
          <w:p w14:paraId="4F07EE7E" w14:textId="0B2A1966" w:rsidR="004F2B8E" w:rsidRPr="0021732D" w:rsidRDefault="004F2B8E" w:rsidP="004F2B8E">
            <w:pPr>
              <w:jc w:val="left"/>
            </w:pPr>
            <w:r w:rsidRPr="0021732D">
              <w:t>Hypertens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D1F8F" w14:textId="77777777" w:rsidR="004F2B8E" w:rsidRPr="0021732D" w:rsidRDefault="004F2B8E" w:rsidP="002518E9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06FF8" w14:textId="77777777" w:rsidR="004F2B8E" w:rsidRPr="0021732D" w:rsidRDefault="004F2B8E" w:rsidP="002518E9"/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4275A" w14:textId="1BD95680" w:rsidR="004F2B8E" w:rsidRPr="0021732D" w:rsidRDefault="004F2B8E" w:rsidP="002518E9">
            <w:r w:rsidRPr="00177BBD">
              <w:t>0.8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AC9091D" w14:textId="55D6B511" w:rsidR="004F2B8E" w:rsidRPr="006A00F1" w:rsidRDefault="004F2B8E" w:rsidP="002518E9">
            <w:r w:rsidRPr="00D10411">
              <w:t>0.007</w:t>
            </w:r>
          </w:p>
        </w:tc>
      </w:tr>
      <w:tr w:rsidR="004F2B8E" w:rsidRPr="0021732D" w14:paraId="006D21D8" w14:textId="0D6F8C82" w:rsidTr="002C5F1C">
        <w:trPr>
          <w:trHeight w:hRule="exact" w:val="454"/>
          <w:jc w:val="center"/>
        </w:trPr>
        <w:tc>
          <w:tcPr>
            <w:tcW w:w="3731" w:type="dxa"/>
            <w:tcBorders>
              <w:bottom w:val="nil"/>
            </w:tcBorders>
            <w:shd w:val="clear" w:color="auto" w:fill="auto"/>
            <w:noWrap/>
          </w:tcPr>
          <w:p w14:paraId="698398F4" w14:textId="1CF3EC09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rPr>
                <w:rFonts w:hint="eastAsia"/>
              </w:rPr>
              <w:t>N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33982" w14:textId="62C85FDC" w:rsidR="004F2B8E" w:rsidRPr="0021732D" w:rsidRDefault="004F2B8E" w:rsidP="002518E9">
            <w:r w:rsidRPr="00177BBD">
              <w:t>496 (32</w:t>
            </w:r>
            <w:r>
              <w:t>.0</w:t>
            </w:r>
            <w:r w:rsidRPr="00177BBD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1FEAE" w14:textId="4D2F9D70" w:rsidR="004F2B8E" w:rsidRPr="0021732D" w:rsidRDefault="004F2B8E" w:rsidP="002518E9">
            <w:r w:rsidRPr="00177BBD">
              <w:t>491 (31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41381" w14:textId="36B79E7D" w:rsidR="004F2B8E" w:rsidRPr="0021732D" w:rsidRDefault="004F2B8E" w:rsidP="002518E9">
            <w:r w:rsidRPr="00177BBD"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B6E0B28" w14:textId="77777777" w:rsidR="004F2B8E" w:rsidRPr="006A00F1" w:rsidRDefault="004F2B8E" w:rsidP="002518E9"/>
        </w:tc>
      </w:tr>
      <w:tr w:rsidR="004F2B8E" w:rsidRPr="0021732D" w14:paraId="70F68F46" w14:textId="17AEAC4A" w:rsidTr="002C5F1C">
        <w:trPr>
          <w:trHeight w:hRule="exact" w:val="454"/>
          <w:jc w:val="center"/>
        </w:trPr>
        <w:tc>
          <w:tcPr>
            <w:tcW w:w="3731" w:type="dxa"/>
            <w:tcBorders>
              <w:bottom w:val="nil"/>
            </w:tcBorders>
            <w:shd w:val="clear" w:color="auto" w:fill="auto"/>
            <w:noWrap/>
          </w:tcPr>
          <w:p w14:paraId="75B8171C" w14:textId="6BBD62AF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rPr>
                <w:rFonts w:hint="eastAsia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A1493" w14:textId="274D42E0" w:rsidR="004F2B8E" w:rsidRPr="0021732D" w:rsidRDefault="004F2B8E" w:rsidP="002518E9">
            <w:r w:rsidRPr="00177BBD">
              <w:t>1055 (68</w:t>
            </w:r>
            <w:r>
              <w:t>.0</w:t>
            </w:r>
            <w:r w:rsidRPr="00177BBD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44863" w14:textId="0D5846B6" w:rsidR="004F2B8E" w:rsidRPr="0021732D" w:rsidRDefault="004F2B8E" w:rsidP="002518E9">
            <w:r w:rsidRPr="00177BBD">
              <w:t>1060 (68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9B08A" w14:textId="0E9D6B45" w:rsidR="004F2B8E" w:rsidRPr="0021732D" w:rsidRDefault="004F2B8E" w:rsidP="002518E9">
            <w:r w:rsidRPr="00177BBD"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314538C" w14:textId="77777777" w:rsidR="004F2B8E" w:rsidRPr="006A00F1" w:rsidRDefault="004F2B8E" w:rsidP="002518E9"/>
        </w:tc>
      </w:tr>
      <w:tr w:rsidR="004F2B8E" w:rsidRPr="0021732D" w14:paraId="0E512B06" w14:textId="5DD5F255" w:rsidTr="00815AE5">
        <w:trPr>
          <w:trHeight w:hRule="exact" w:val="454"/>
          <w:jc w:val="center"/>
        </w:trPr>
        <w:tc>
          <w:tcPr>
            <w:tcW w:w="3731" w:type="dxa"/>
            <w:tcBorders>
              <w:bottom w:val="nil"/>
            </w:tcBorders>
            <w:shd w:val="clear" w:color="auto" w:fill="auto"/>
            <w:noWrap/>
          </w:tcPr>
          <w:p w14:paraId="3DE3605F" w14:textId="4E7F928F" w:rsidR="004F2B8E" w:rsidRPr="0021732D" w:rsidRDefault="004F2B8E" w:rsidP="004F2B8E">
            <w:pPr>
              <w:jc w:val="left"/>
            </w:pPr>
            <w:r w:rsidRPr="0021732D">
              <w:t>Diabet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3938A" w14:textId="77777777" w:rsidR="004F2B8E" w:rsidRPr="0021732D" w:rsidRDefault="004F2B8E" w:rsidP="002518E9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FD68C" w14:textId="77777777" w:rsidR="004F2B8E" w:rsidRPr="0021732D" w:rsidRDefault="004F2B8E" w:rsidP="002518E9"/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6824A" w14:textId="36262C72" w:rsidR="004F2B8E" w:rsidRPr="0021732D" w:rsidRDefault="004F2B8E" w:rsidP="002518E9">
            <w:r w:rsidRPr="00056C7F">
              <w:t>0.3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3BE83DD" w14:textId="78822488" w:rsidR="004F2B8E" w:rsidRPr="006A00F1" w:rsidRDefault="004F2B8E" w:rsidP="002518E9">
            <w:r w:rsidRPr="009318A3">
              <w:t>0.032</w:t>
            </w:r>
          </w:p>
        </w:tc>
      </w:tr>
      <w:tr w:rsidR="004F2B8E" w:rsidRPr="0021732D" w14:paraId="0EE964CE" w14:textId="6ED59F15" w:rsidTr="00815AE5">
        <w:trPr>
          <w:trHeight w:hRule="exact" w:val="454"/>
          <w:jc w:val="center"/>
        </w:trPr>
        <w:tc>
          <w:tcPr>
            <w:tcW w:w="3731" w:type="dxa"/>
            <w:tcBorders>
              <w:bottom w:val="nil"/>
            </w:tcBorders>
            <w:shd w:val="clear" w:color="auto" w:fill="auto"/>
            <w:noWrap/>
          </w:tcPr>
          <w:p w14:paraId="5AEC4C5C" w14:textId="4CC61C6D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rPr>
                <w:rFonts w:hint="eastAsia"/>
              </w:rPr>
              <w:t>N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FDA05" w14:textId="6C60B43B" w:rsidR="004F2B8E" w:rsidRPr="0021732D" w:rsidRDefault="004F2B8E" w:rsidP="002518E9">
            <w:r w:rsidRPr="00056C7F">
              <w:t>1031 (6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BFC36" w14:textId="4B35E042" w:rsidR="004F2B8E" w:rsidRPr="0021732D" w:rsidRDefault="004F2B8E" w:rsidP="002518E9">
            <w:r w:rsidRPr="00056C7F">
              <w:t>1054 (68</w:t>
            </w:r>
            <w:r>
              <w:t>.0</w:t>
            </w:r>
            <w:r w:rsidRPr="00056C7F"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769F9" w14:textId="506AB2A9" w:rsidR="004F2B8E" w:rsidRPr="0021732D" w:rsidRDefault="004F2B8E" w:rsidP="002518E9">
            <w:r w:rsidRPr="00056C7F"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444D4C1" w14:textId="77777777" w:rsidR="004F2B8E" w:rsidRPr="006A00F1" w:rsidRDefault="004F2B8E" w:rsidP="002518E9"/>
        </w:tc>
      </w:tr>
      <w:tr w:rsidR="004F2B8E" w:rsidRPr="0021732D" w14:paraId="6FC8F2FE" w14:textId="2FA2A7C9" w:rsidTr="00815AE5">
        <w:trPr>
          <w:trHeight w:hRule="exact" w:val="454"/>
          <w:jc w:val="center"/>
        </w:trPr>
        <w:tc>
          <w:tcPr>
            <w:tcW w:w="3731" w:type="dxa"/>
            <w:tcBorders>
              <w:bottom w:val="nil"/>
            </w:tcBorders>
            <w:shd w:val="clear" w:color="auto" w:fill="auto"/>
            <w:noWrap/>
          </w:tcPr>
          <w:p w14:paraId="2ACCE32B" w14:textId="35E72082" w:rsidR="004F2B8E" w:rsidRPr="0021732D" w:rsidRDefault="004F2B8E" w:rsidP="004F2B8E">
            <w:pPr>
              <w:ind w:firstLineChars="200" w:firstLine="420"/>
              <w:jc w:val="left"/>
            </w:pPr>
            <w:r w:rsidRPr="0021732D">
              <w:rPr>
                <w:rFonts w:hint="eastAsia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11248" w14:textId="5B365A6E" w:rsidR="004F2B8E" w:rsidRPr="0021732D" w:rsidRDefault="004F2B8E" w:rsidP="002518E9">
            <w:r w:rsidRPr="00056C7F">
              <w:t>520 (3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712A5" w14:textId="45DC1017" w:rsidR="004F2B8E" w:rsidRPr="0021732D" w:rsidRDefault="004F2B8E" w:rsidP="002518E9">
            <w:r w:rsidRPr="00056C7F">
              <w:t>497 (32</w:t>
            </w:r>
            <w:r>
              <w:t>.0</w:t>
            </w:r>
            <w:r w:rsidRPr="00056C7F"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33083" w14:textId="0B997C71" w:rsidR="004F2B8E" w:rsidRPr="0021732D" w:rsidRDefault="004F2B8E" w:rsidP="002518E9">
            <w:r w:rsidRPr="00056C7F"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E0BA24A" w14:textId="77777777" w:rsidR="004F2B8E" w:rsidRPr="006A00F1" w:rsidRDefault="004F2B8E" w:rsidP="002518E9"/>
        </w:tc>
      </w:tr>
      <w:tr w:rsidR="004F2B8E" w:rsidRPr="0021732D" w14:paraId="4F9D0EB6" w14:textId="4D7CBAA3" w:rsidTr="00B97911">
        <w:trPr>
          <w:trHeight w:hRule="exact" w:val="454"/>
          <w:jc w:val="center"/>
        </w:trPr>
        <w:tc>
          <w:tcPr>
            <w:tcW w:w="37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EEE5576" w14:textId="55D00A98" w:rsidR="004F2B8E" w:rsidRPr="0021732D" w:rsidRDefault="004F2B8E" w:rsidP="004F2B8E">
            <w:pPr>
              <w:jc w:val="left"/>
              <w:rPr>
                <w:szCs w:val="21"/>
              </w:rPr>
            </w:pPr>
            <w:r w:rsidRPr="00BF0C90">
              <w:rPr>
                <w:sz w:val="24"/>
              </w:rPr>
              <w:t>eGFR</w:t>
            </w:r>
            <w:r w:rsidRPr="0021732D">
              <w:rPr>
                <w:rFonts w:eastAsia="宋体"/>
                <w:color w:val="000000"/>
                <w:kern w:val="0"/>
              </w:rPr>
              <w:t>,</w:t>
            </w:r>
            <w:r>
              <w:t xml:space="preserve"> (</w:t>
            </w:r>
            <w:r w:rsidRPr="00907739">
              <w:t>mL/min/1.73 m²</w:t>
            </w:r>
            <w: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1E05EC" w14:textId="5ACE5F92" w:rsidR="004F2B8E" w:rsidRPr="0021732D" w:rsidRDefault="004F2B8E" w:rsidP="002518E9">
            <w:r w:rsidRPr="00F82E56">
              <w:rPr>
                <w:rFonts w:hint="eastAsia"/>
              </w:rPr>
              <w:t>8</w:t>
            </w:r>
            <w:r>
              <w:t>5.5</w:t>
            </w:r>
            <w:r w:rsidRPr="00E6064D">
              <w:t xml:space="preserve"> ± </w:t>
            </w:r>
            <w:r>
              <w:t>20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DCCC84" w14:textId="50741124" w:rsidR="004F2B8E" w:rsidRPr="0021732D" w:rsidRDefault="004F2B8E" w:rsidP="002518E9">
            <w:r w:rsidRPr="00F82E56">
              <w:rPr>
                <w:rFonts w:hint="eastAsia"/>
              </w:rPr>
              <w:t>8</w:t>
            </w:r>
            <w:r>
              <w:t>5.0</w:t>
            </w:r>
            <w:r w:rsidRPr="00E6064D">
              <w:t xml:space="preserve"> ± </w:t>
            </w:r>
            <w:r w:rsidRPr="00F82E56">
              <w:rPr>
                <w:rFonts w:hint="eastAsia"/>
              </w:rPr>
              <w:t>20.</w:t>
            </w:r>
            <w: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9E93E9" w14:textId="36C3DBD5" w:rsidR="004F2B8E" w:rsidRPr="00D36D50" w:rsidRDefault="004F2B8E" w:rsidP="002518E9">
            <w:r w:rsidRPr="009318A3">
              <w:t>0.4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0EEA2" w14:textId="609B4B0F" w:rsidR="004F2B8E" w:rsidRPr="006A00F1" w:rsidRDefault="004F2B8E" w:rsidP="002518E9">
            <w:r w:rsidRPr="009318A3">
              <w:t>0.024</w:t>
            </w:r>
          </w:p>
        </w:tc>
      </w:tr>
    </w:tbl>
    <w:p w14:paraId="574A3761" w14:textId="77777777" w:rsidR="00CE2C29" w:rsidRPr="0021732D" w:rsidRDefault="00CE2C29" w:rsidP="002518E9">
      <w:pPr>
        <w:rPr>
          <w:color w:val="000000"/>
          <w:sz w:val="22"/>
        </w:rPr>
      </w:pPr>
      <w:r w:rsidRPr="0021732D">
        <w:rPr>
          <w:rFonts w:hint="eastAsia"/>
          <w:color w:val="000000"/>
        </w:rPr>
        <w:t>N</w:t>
      </w:r>
      <w:r w:rsidRPr="0021732D">
        <w:rPr>
          <w:color w:val="000000"/>
        </w:rPr>
        <w:t>ote:</w:t>
      </w:r>
      <w:r>
        <w:rPr>
          <w:color w:val="000000"/>
        </w:rPr>
        <w:t xml:space="preserve"> </w:t>
      </w:r>
      <w:r w:rsidRPr="0021732D">
        <w:rPr>
          <w:color w:val="000000"/>
        </w:rPr>
        <w:t>Abbreviation:</w:t>
      </w:r>
      <w:r w:rsidRPr="0021732D">
        <w:rPr>
          <w:bCs/>
        </w:rPr>
        <w:t xml:space="preserve"> BMI body mass index,</w:t>
      </w:r>
      <w:r>
        <w:rPr>
          <w:bCs/>
        </w:rPr>
        <w:t xml:space="preserve"> </w:t>
      </w:r>
      <w:r w:rsidRPr="0021732D">
        <w:rPr>
          <w:bCs/>
        </w:rPr>
        <w:t>PIR poverty income ratio,</w:t>
      </w:r>
      <w:r w:rsidRPr="00CE428A">
        <w:rPr>
          <w:rFonts w:hint="eastAsia"/>
        </w:rPr>
        <w:t xml:space="preserve"> </w:t>
      </w:r>
      <w:r w:rsidRPr="00BF0C90">
        <w:rPr>
          <w:sz w:val="24"/>
        </w:rPr>
        <w:t>eGFR</w:t>
      </w:r>
      <w:r>
        <w:t xml:space="preserve"> </w:t>
      </w:r>
      <w:r w:rsidRPr="0087216B">
        <w:t>estimated glomerular filtration rate</w:t>
      </w:r>
    </w:p>
    <w:p w14:paraId="5C2C69F4" w14:textId="77777777" w:rsidR="00AC1157" w:rsidRPr="00CE2C29" w:rsidRDefault="00AC1157" w:rsidP="002518E9"/>
    <w:sectPr w:rsidR="00AC1157" w:rsidRPr="00CE2C29" w:rsidSect="005174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48FC79" w14:textId="77777777" w:rsidR="002B3FA2" w:rsidRDefault="002B3FA2" w:rsidP="004F2B8E">
      <w:pPr>
        <w:spacing w:after="120" w:line="240" w:lineRule="auto"/>
      </w:pPr>
      <w:r>
        <w:separator/>
      </w:r>
    </w:p>
  </w:endnote>
  <w:endnote w:type="continuationSeparator" w:id="0">
    <w:p w14:paraId="133B52E8" w14:textId="77777777" w:rsidR="002B3FA2" w:rsidRDefault="002B3FA2" w:rsidP="004F2B8E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B24D65" w14:textId="77777777" w:rsidR="004F2B8E" w:rsidRDefault="004F2B8E">
    <w:pPr>
      <w:pStyle w:val="a7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AB29AC" w14:textId="77777777" w:rsidR="004F2B8E" w:rsidRDefault="004F2B8E">
    <w:pPr>
      <w:pStyle w:val="a7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FF38A1" w14:textId="77777777" w:rsidR="004F2B8E" w:rsidRDefault="004F2B8E">
    <w:pPr>
      <w:pStyle w:val="a7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412AB8" w14:textId="77777777" w:rsidR="002B3FA2" w:rsidRDefault="002B3FA2" w:rsidP="004F2B8E">
      <w:pPr>
        <w:spacing w:after="120" w:line="240" w:lineRule="auto"/>
      </w:pPr>
      <w:r>
        <w:separator/>
      </w:r>
    </w:p>
  </w:footnote>
  <w:footnote w:type="continuationSeparator" w:id="0">
    <w:p w14:paraId="6CC74ABE" w14:textId="77777777" w:rsidR="002B3FA2" w:rsidRDefault="002B3FA2" w:rsidP="004F2B8E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C50F0B" w14:textId="77777777" w:rsidR="004F2B8E" w:rsidRDefault="004F2B8E">
    <w:pPr>
      <w:pStyle w:val="a5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F80862" w14:textId="77777777" w:rsidR="004F2B8E" w:rsidRDefault="004F2B8E">
    <w:pPr>
      <w:pStyle w:val="a5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E1D557" w14:textId="77777777" w:rsidR="004F2B8E" w:rsidRDefault="004F2B8E">
    <w:pPr>
      <w:pStyle w:val="a5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NmZDU2MjdjMGJhOTE1MzE2OWMzYWYzZWM5YTlkN2EifQ=="/>
  </w:docVars>
  <w:rsids>
    <w:rsidRoot w:val="009629DF"/>
    <w:rsid w:val="00050448"/>
    <w:rsid w:val="001F4692"/>
    <w:rsid w:val="002314AC"/>
    <w:rsid w:val="0024448B"/>
    <w:rsid w:val="002518E9"/>
    <w:rsid w:val="002B3FA2"/>
    <w:rsid w:val="00326460"/>
    <w:rsid w:val="00386A7F"/>
    <w:rsid w:val="00401B87"/>
    <w:rsid w:val="004A1F29"/>
    <w:rsid w:val="004F2B8E"/>
    <w:rsid w:val="0051747F"/>
    <w:rsid w:val="00561DF3"/>
    <w:rsid w:val="005878F5"/>
    <w:rsid w:val="00660FDC"/>
    <w:rsid w:val="0067568E"/>
    <w:rsid w:val="006B02F5"/>
    <w:rsid w:val="006B7B18"/>
    <w:rsid w:val="006D2D79"/>
    <w:rsid w:val="006F0054"/>
    <w:rsid w:val="00715FD4"/>
    <w:rsid w:val="007715BF"/>
    <w:rsid w:val="007F6F86"/>
    <w:rsid w:val="00804BCE"/>
    <w:rsid w:val="0082057A"/>
    <w:rsid w:val="008313E3"/>
    <w:rsid w:val="00857AB8"/>
    <w:rsid w:val="008A6756"/>
    <w:rsid w:val="00923AAB"/>
    <w:rsid w:val="009318A3"/>
    <w:rsid w:val="009629DF"/>
    <w:rsid w:val="00965DD3"/>
    <w:rsid w:val="00A60369"/>
    <w:rsid w:val="00A777C1"/>
    <w:rsid w:val="00AB4890"/>
    <w:rsid w:val="00AC1157"/>
    <w:rsid w:val="00B6519A"/>
    <w:rsid w:val="00BF25F0"/>
    <w:rsid w:val="00C42B29"/>
    <w:rsid w:val="00CB1A83"/>
    <w:rsid w:val="00CE2C29"/>
    <w:rsid w:val="00D10411"/>
    <w:rsid w:val="00D3574B"/>
    <w:rsid w:val="00D52EF0"/>
    <w:rsid w:val="00DA6507"/>
    <w:rsid w:val="00DE3E6C"/>
    <w:rsid w:val="00E04C64"/>
    <w:rsid w:val="00E14246"/>
    <w:rsid w:val="00E8629F"/>
    <w:rsid w:val="00FD5E45"/>
    <w:rsid w:val="00FD7818"/>
    <w:rsid w:val="00FE1F35"/>
    <w:rsid w:val="01C54B55"/>
    <w:rsid w:val="01D850CA"/>
    <w:rsid w:val="03663A73"/>
    <w:rsid w:val="03DB0A50"/>
    <w:rsid w:val="05373674"/>
    <w:rsid w:val="08103ADB"/>
    <w:rsid w:val="09962A51"/>
    <w:rsid w:val="0BC16263"/>
    <w:rsid w:val="14C16C19"/>
    <w:rsid w:val="15911D32"/>
    <w:rsid w:val="17780248"/>
    <w:rsid w:val="17801CCF"/>
    <w:rsid w:val="18475BCD"/>
    <w:rsid w:val="19254FE3"/>
    <w:rsid w:val="1C752FA8"/>
    <w:rsid w:val="1EAC6936"/>
    <w:rsid w:val="20874083"/>
    <w:rsid w:val="245B15B5"/>
    <w:rsid w:val="252B4DBF"/>
    <w:rsid w:val="29740B7D"/>
    <w:rsid w:val="29DB79EB"/>
    <w:rsid w:val="2B312C3E"/>
    <w:rsid w:val="2C6D56C2"/>
    <w:rsid w:val="30336FAA"/>
    <w:rsid w:val="3133601F"/>
    <w:rsid w:val="35B276E4"/>
    <w:rsid w:val="36C41E43"/>
    <w:rsid w:val="3DEF07D1"/>
    <w:rsid w:val="3FE77DC1"/>
    <w:rsid w:val="429548C4"/>
    <w:rsid w:val="47A049D2"/>
    <w:rsid w:val="51B3388F"/>
    <w:rsid w:val="51F03A65"/>
    <w:rsid w:val="55AA2FBB"/>
    <w:rsid w:val="58692F0D"/>
    <w:rsid w:val="58EC200F"/>
    <w:rsid w:val="5A9F6A32"/>
    <w:rsid w:val="5BA1321E"/>
    <w:rsid w:val="5F950411"/>
    <w:rsid w:val="63244E4D"/>
    <w:rsid w:val="66B45CC9"/>
    <w:rsid w:val="677829FC"/>
    <w:rsid w:val="68607DBB"/>
    <w:rsid w:val="6B346CA4"/>
    <w:rsid w:val="74E33EBC"/>
    <w:rsid w:val="77CE638D"/>
    <w:rsid w:val="7E4A3282"/>
    <w:rsid w:val="7EAD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52CF3"/>
  <w15:docId w15:val="{EEF7D328-7719-4100-A620-57A9C86C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2518E9"/>
    <w:pPr>
      <w:spacing w:afterLines="50" w:after="156" w:line="360" w:lineRule="auto"/>
      <w:jc w:val="center"/>
    </w:pPr>
    <w:rPr>
      <w:rFonts w:ascii="Times New Roma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rsid w:val="00561DF3"/>
    <w:pPr>
      <w:spacing w:line="480" w:lineRule="auto"/>
    </w:pPr>
    <w:rPr>
      <w:rFonts w:eastAsia="黑体"/>
      <w:szCs w:val="21"/>
    </w:rPr>
  </w:style>
  <w:style w:type="table" w:styleId="a4">
    <w:name w:val="Table Grid"/>
    <w:basedOn w:val="a1"/>
    <w:rsid w:val="00326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4F2B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F2B8E"/>
    <w:rPr>
      <w:rFonts w:ascii="Times New Roman" w:hAnsi="Times New Roman" w:cs="Times New Roman"/>
      <w:kern w:val="2"/>
      <w:sz w:val="18"/>
      <w:szCs w:val="18"/>
    </w:rPr>
  </w:style>
  <w:style w:type="paragraph" w:styleId="a7">
    <w:name w:val="footer"/>
    <w:basedOn w:val="a"/>
    <w:link w:val="a8"/>
    <w:rsid w:val="004F2B8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F2B8E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ingchao.yan@fdeent.org</cp:lastModifiedBy>
  <cp:revision>31</cp:revision>
  <dcterms:created xsi:type="dcterms:W3CDTF">2024-11-14T00:39:00Z</dcterms:created>
  <dcterms:modified xsi:type="dcterms:W3CDTF">2024-11-17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B46DBB9211B49AEA5D5EC4E98F2E328</vt:lpwstr>
  </property>
</Properties>
</file>